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770B8B" w14:textId="5EBA0F1F" w:rsidR="00F42621" w:rsidRPr="00751B1E" w:rsidRDefault="00F42621" w:rsidP="00F42621">
      <w:pPr>
        <w:spacing w:after="0" w:line="480" w:lineRule="auto"/>
        <w:jc w:val="center"/>
        <w:rPr>
          <w:rFonts w:ascii="Arial" w:hAnsi="Arial" w:cs="Arial"/>
          <w:i/>
          <w:iCs/>
          <w:sz w:val="24"/>
          <w:szCs w:val="24"/>
        </w:rPr>
      </w:pPr>
      <w:r w:rsidRPr="00751B1E">
        <w:rPr>
          <w:rFonts w:ascii="Arial" w:hAnsi="Arial" w:cs="Arial"/>
          <w:i/>
          <w:iCs/>
          <w:sz w:val="24"/>
          <w:szCs w:val="24"/>
        </w:rPr>
        <w:t>Supplementary Information for</w:t>
      </w:r>
    </w:p>
    <w:p w14:paraId="21E7120E" w14:textId="77777777" w:rsidR="00751B1E" w:rsidRPr="006069BB" w:rsidRDefault="00751B1E" w:rsidP="00751B1E">
      <w:pPr>
        <w:spacing w:after="0" w:line="480" w:lineRule="auto"/>
        <w:jc w:val="center"/>
        <w:rPr>
          <w:rFonts w:ascii="Arial" w:hAnsi="Arial" w:cs="Arial"/>
          <w:b/>
          <w:bCs/>
          <w:sz w:val="32"/>
          <w:szCs w:val="32"/>
        </w:rPr>
      </w:pPr>
      <w:r w:rsidRPr="006069BB">
        <w:rPr>
          <w:rFonts w:ascii="Arial" w:hAnsi="Arial" w:cs="Arial"/>
          <w:b/>
          <w:bCs/>
          <w:sz w:val="32"/>
          <w:szCs w:val="32"/>
        </w:rPr>
        <w:t>Predicti</w:t>
      </w:r>
      <w:r>
        <w:rPr>
          <w:rFonts w:ascii="Arial" w:hAnsi="Arial" w:cs="Arial"/>
          <w:b/>
          <w:bCs/>
          <w:sz w:val="32"/>
          <w:szCs w:val="32"/>
        </w:rPr>
        <w:t>ng the Formation of</w:t>
      </w:r>
      <w:r w:rsidRPr="006069BB">
        <w:rPr>
          <w:rFonts w:ascii="Arial" w:hAnsi="Arial" w:cs="Arial"/>
          <w:b/>
          <w:bCs/>
          <w:sz w:val="32"/>
          <w:szCs w:val="32"/>
        </w:rPr>
        <w:t xml:space="preserve"> NADES Using a Transformer-Based Model</w:t>
      </w:r>
    </w:p>
    <w:p w14:paraId="398EE0B0" w14:textId="620000F2" w:rsidR="00F42621" w:rsidRPr="005F13DB" w:rsidRDefault="00F42621" w:rsidP="005F13DB">
      <w:pPr>
        <w:widowControl w:val="0"/>
        <w:spacing w:after="0" w:line="480" w:lineRule="auto"/>
        <w:jc w:val="center"/>
        <w:rPr>
          <w:rFonts w:ascii="Arial" w:hAnsi="Arial" w:cs="Arial"/>
          <w:color w:val="000000" w:themeColor="text1"/>
          <w:sz w:val="20"/>
          <w:szCs w:val="20"/>
          <w:vertAlign w:val="superscript"/>
        </w:rPr>
      </w:pPr>
      <w:r w:rsidRPr="00B51B5E">
        <w:rPr>
          <w:rFonts w:ascii="Arial" w:hAnsi="Arial" w:cs="Arial"/>
          <w:color w:val="000000" w:themeColor="text1"/>
          <w:sz w:val="20"/>
          <w:szCs w:val="20"/>
          <w:lang w:val="pt-BR"/>
        </w:rPr>
        <w:t xml:space="preserve">Lucas B. Ayres, Federico J. V. Gomez, </w:t>
      </w:r>
      <w:r w:rsidR="00260194">
        <w:rPr>
          <w:rFonts w:ascii="Arial" w:hAnsi="Arial" w:cs="Arial"/>
          <w:color w:val="000000" w:themeColor="text1"/>
          <w:sz w:val="20"/>
          <w:szCs w:val="20"/>
          <w:lang w:val="pt-BR"/>
        </w:rPr>
        <w:t>Fernanda Silva</w:t>
      </w:r>
      <w:r w:rsidR="00260194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r w:rsidRPr="00797319">
        <w:rPr>
          <w:rFonts w:ascii="Arial" w:hAnsi="Arial" w:cs="Arial"/>
          <w:color w:val="000000" w:themeColor="text1"/>
          <w:sz w:val="20"/>
          <w:szCs w:val="20"/>
        </w:rPr>
        <w:t>Jeb R. Linton</w:t>
      </w:r>
      <w:r w:rsidR="008D79EB">
        <w:rPr>
          <w:rFonts w:ascii="Arial" w:hAnsi="Arial" w:cs="Arial"/>
          <w:color w:val="000000" w:themeColor="text1"/>
          <w:sz w:val="20"/>
          <w:szCs w:val="20"/>
        </w:rPr>
        <w:t>,</w:t>
      </w:r>
      <w:r w:rsidRPr="00797319">
        <w:rPr>
          <w:rFonts w:ascii="Arial" w:hAnsi="Arial" w:cs="Arial"/>
          <w:color w:val="000000" w:themeColor="text1"/>
          <w:sz w:val="20"/>
          <w:szCs w:val="20"/>
        </w:rPr>
        <w:t xml:space="preserve"> and Carlos D. Garcia</w:t>
      </w:r>
    </w:p>
    <w:p w14:paraId="0E5662E8" w14:textId="578967D3" w:rsidR="001179FC" w:rsidRDefault="001179FC" w:rsidP="00275FC0">
      <w:pPr>
        <w:pStyle w:val="EndNoteBibliography"/>
        <w:spacing w:after="0" w:line="480" w:lineRule="auto"/>
        <w:rPr>
          <w:szCs w:val="20"/>
        </w:rPr>
      </w:pPr>
    </w:p>
    <w:p w14:paraId="4D60EE95" w14:textId="1AAD974F" w:rsidR="000E6F08" w:rsidRDefault="000E6F08" w:rsidP="00275FC0">
      <w:pPr>
        <w:pStyle w:val="EndNoteBibliography"/>
        <w:spacing w:after="0" w:line="480" w:lineRule="auto"/>
        <w:rPr>
          <w:szCs w:val="20"/>
        </w:rPr>
      </w:pPr>
    </w:p>
    <w:p w14:paraId="109268A0" w14:textId="77777777" w:rsidR="000E6F08" w:rsidRDefault="000E6F08" w:rsidP="00275FC0">
      <w:pPr>
        <w:pStyle w:val="EndNoteBibliography"/>
        <w:spacing w:after="0" w:line="480" w:lineRule="auto"/>
        <w:rPr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9"/>
        <w:gridCol w:w="740"/>
        <w:gridCol w:w="1589"/>
        <w:gridCol w:w="1589"/>
        <w:gridCol w:w="269"/>
        <w:gridCol w:w="699"/>
        <w:gridCol w:w="715"/>
        <w:gridCol w:w="1530"/>
        <w:gridCol w:w="1530"/>
      </w:tblGrid>
      <w:tr w:rsidR="00B37BF3" w14:paraId="17264427" w14:textId="77777777" w:rsidTr="00230072">
        <w:tc>
          <w:tcPr>
            <w:tcW w:w="4617" w:type="dxa"/>
            <w:gridSpan w:val="4"/>
            <w:tcBorders>
              <w:bottom w:val="single" w:sz="4" w:space="0" w:color="auto"/>
            </w:tcBorders>
          </w:tcPr>
          <w:p w14:paraId="1D61C075" w14:textId="22C4934E" w:rsidR="002E0658" w:rsidRDefault="002E0658" w:rsidP="002E0658">
            <w:pPr>
              <w:pStyle w:val="EndNoteBibliography"/>
              <w:rPr>
                <w:szCs w:val="20"/>
              </w:rPr>
            </w:pPr>
            <w:r w:rsidRPr="00B1537D">
              <w:rPr>
                <w:color w:val="000000" w:themeColor="text1"/>
                <w:szCs w:val="20"/>
              </w:rPr>
              <w:t xml:space="preserve">Table SI </w:t>
            </w:r>
            <w:r w:rsidRPr="00B1537D">
              <w:rPr>
                <w:i/>
                <w:iCs/>
                <w:color w:val="000000" w:themeColor="text1"/>
                <w:szCs w:val="20"/>
              </w:rPr>
              <w:fldChar w:fldCharType="begin"/>
            </w:r>
            <w:r w:rsidRPr="00B1537D">
              <w:rPr>
                <w:color w:val="000000" w:themeColor="text1"/>
                <w:szCs w:val="20"/>
              </w:rPr>
              <w:instrText xml:space="preserve"> SEQ Table_SI \* ARABIC </w:instrText>
            </w:r>
            <w:r w:rsidRPr="00B1537D">
              <w:rPr>
                <w:i/>
                <w:iCs/>
                <w:color w:val="000000" w:themeColor="text1"/>
                <w:szCs w:val="20"/>
              </w:rPr>
              <w:fldChar w:fldCharType="separate"/>
            </w:r>
            <w:r w:rsidR="00265C0A">
              <w:rPr>
                <w:color w:val="000000" w:themeColor="text1"/>
                <w:szCs w:val="20"/>
              </w:rPr>
              <w:t>1</w:t>
            </w:r>
            <w:r w:rsidRPr="00B1537D">
              <w:rPr>
                <w:i/>
                <w:iCs/>
                <w:color w:val="000000" w:themeColor="text1"/>
                <w:szCs w:val="20"/>
              </w:rPr>
              <w:fldChar w:fldCharType="end"/>
            </w:r>
            <w:r w:rsidRPr="00B1537D">
              <w:rPr>
                <w:color w:val="000000" w:themeColor="text1"/>
                <w:szCs w:val="20"/>
              </w:rPr>
              <w:t>:</w:t>
            </w:r>
            <w:r>
              <w:rPr>
                <w:szCs w:val="20"/>
              </w:rPr>
              <w:t xml:space="preserve"> Confusion matrix for the evaluation dataset at 15 epochs and 100 added synthetic data (n=145)</w:t>
            </w:r>
          </w:p>
        </w:tc>
        <w:tc>
          <w:tcPr>
            <w:tcW w:w="269" w:type="dxa"/>
          </w:tcPr>
          <w:p w14:paraId="4A211741" w14:textId="77777777" w:rsidR="002E0658" w:rsidRDefault="002E0658" w:rsidP="002E0658">
            <w:pPr>
              <w:pStyle w:val="EndNoteBibliography"/>
              <w:rPr>
                <w:szCs w:val="20"/>
              </w:rPr>
            </w:pPr>
          </w:p>
        </w:tc>
        <w:tc>
          <w:tcPr>
            <w:tcW w:w="4474" w:type="dxa"/>
            <w:gridSpan w:val="4"/>
            <w:tcBorders>
              <w:bottom w:val="single" w:sz="4" w:space="0" w:color="auto"/>
            </w:tcBorders>
          </w:tcPr>
          <w:p w14:paraId="7285EEC7" w14:textId="0C492DA1" w:rsidR="002E0658" w:rsidRDefault="002E0658" w:rsidP="002E0658">
            <w:pPr>
              <w:pStyle w:val="EndNoteBibliography"/>
              <w:rPr>
                <w:szCs w:val="20"/>
              </w:rPr>
            </w:pPr>
            <w:r w:rsidRPr="00B1537D">
              <w:rPr>
                <w:color w:val="000000" w:themeColor="text1"/>
                <w:szCs w:val="20"/>
              </w:rPr>
              <w:t xml:space="preserve">Table SI </w:t>
            </w:r>
            <w:r w:rsidRPr="00B1537D">
              <w:rPr>
                <w:i/>
                <w:iCs/>
                <w:color w:val="000000" w:themeColor="text1"/>
                <w:szCs w:val="20"/>
              </w:rPr>
              <w:fldChar w:fldCharType="begin"/>
            </w:r>
            <w:r w:rsidRPr="00B1537D">
              <w:rPr>
                <w:color w:val="000000" w:themeColor="text1"/>
                <w:szCs w:val="20"/>
              </w:rPr>
              <w:instrText xml:space="preserve"> SEQ Table_SI \* ARABIC </w:instrText>
            </w:r>
            <w:r w:rsidRPr="00B1537D">
              <w:rPr>
                <w:i/>
                <w:iCs/>
                <w:color w:val="000000" w:themeColor="text1"/>
                <w:szCs w:val="20"/>
              </w:rPr>
              <w:fldChar w:fldCharType="separate"/>
            </w:r>
            <w:r w:rsidR="00265C0A">
              <w:rPr>
                <w:color w:val="000000" w:themeColor="text1"/>
                <w:szCs w:val="20"/>
              </w:rPr>
              <w:t>2</w:t>
            </w:r>
            <w:r w:rsidRPr="00B1537D">
              <w:rPr>
                <w:i/>
                <w:iCs/>
                <w:color w:val="000000" w:themeColor="text1"/>
                <w:szCs w:val="20"/>
              </w:rPr>
              <w:fldChar w:fldCharType="end"/>
            </w:r>
            <w:r w:rsidRPr="00B1537D">
              <w:rPr>
                <w:color w:val="000000" w:themeColor="text1"/>
                <w:szCs w:val="20"/>
              </w:rPr>
              <w:t>:</w:t>
            </w:r>
            <w:r>
              <w:rPr>
                <w:szCs w:val="20"/>
              </w:rPr>
              <w:t xml:space="preserve"> Confusion matrix for the evaluation dataset at 15 epochs and 500 added synthetic data (n=225)</w:t>
            </w:r>
          </w:p>
        </w:tc>
      </w:tr>
      <w:tr w:rsidR="00B37BF3" w14:paraId="472FC224" w14:textId="77777777" w:rsidTr="00230072">
        <w:tc>
          <w:tcPr>
            <w:tcW w:w="699" w:type="dxa"/>
            <w:tcBorders>
              <w:top w:val="single" w:sz="4" w:space="0" w:color="auto"/>
            </w:tcBorders>
            <w:vAlign w:val="center"/>
          </w:tcPr>
          <w:p w14:paraId="3CB73EBB" w14:textId="77777777" w:rsidR="002E0658" w:rsidRDefault="002E0658" w:rsidP="00230072">
            <w:pPr>
              <w:pStyle w:val="EndNoteBibliography"/>
              <w:spacing w:before="120" w:after="120"/>
              <w:jc w:val="center"/>
              <w:rPr>
                <w:szCs w:val="20"/>
              </w:rPr>
            </w:pPr>
          </w:p>
        </w:tc>
        <w:tc>
          <w:tcPr>
            <w:tcW w:w="740" w:type="dxa"/>
            <w:tcBorders>
              <w:top w:val="single" w:sz="4" w:space="0" w:color="auto"/>
            </w:tcBorders>
            <w:vAlign w:val="center"/>
          </w:tcPr>
          <w:p w14:paraId="5CEE5E35" w14:textId="77777777" w:rsidR="002E0658" w:rsidRDefault="002E0658" w:rsidP="00230072">
            <w:pPr>
              <w:pStyle w:val="EndNoteBibliography"/>
              <w:spacing w:before="120" w:after="120"/>
              <w:jc w:val="center"/>
              <w:rPr>
                <w:szCs w:val="20"/>
              </w:rPr>
            </w:pPr>
          </w:p>
        </w:tc>
        <w:tc>
          <w:tcPr>
            <w:tcW w:w="3178" w:type="dxa"/>
            <w:gridSpan w:val="2"/>
            <w:tcBorders>
              <w:top w:val="single" w:sz="4" w:space="0" w:color="auto"/>
            </w:tcBorders>
            <w:vAlign w:val="center"/>
          </w:tcPr>
          <w:p w14:paraId="70B0F5EE" w14:textId="67E346BD" w:rsidR="002E0658" w:rsidRPr="00230072" w:rsidRDefault="002E0658" w:rsidP="00230072">
            <w:pPr>
              <w:pStyle w:val="EndNoteBibliography"/>
              <w:spacing w:before="120" w:after="120"/>
              <w:jc w:val="center"/>
              <w:rPr>
                <w:b/>
                <w:bCs/>
                <w:szCs w:val="20"/>
              </w:rPr>
            </w:pPr>
            <w:r w:rsidRPr="00230072">
              <w:rPr>
                <w:b/>
                <w:bCs/>
                <w:szCs w:val="20"/>
              </w:rPr>
              <w:t>Actual values</w:t>
            </w:r>
          </w:p>
        </w:tc>
        <w:tc>
          <w:tcPr>
            <w:tcW w:w="269" w:type="dxa"/>
            <w:vAlign w:val="center"/>
          </w:tcPr>
          <w:p w14:paraId="4FD7ADB0" w14:textId="77777777" w:rsidR="002E0658" w:rsidRPr="00230072" w:rsidRDefault="002E0658" w:rsidP="00230072">
            <w:pPr>
              <w:pStyle w:val="EndNoteBibliography"/>
              <w:spacing w:before="120" w:after="120"/>
              <w:jc w:val="center"/>
              <w:rPr>
                <w:b/>
                <w:bCs/>
                <w:szCs w:val="20"/>
              </w:rPr>
            </w:pPr>
          </w:p>
        </w:tc>
        <w:tc>
          <w:tcPr>
            <w:tcW w:w="699" w:type="dxa"/>
            <w:tcBorders>
              <w:top w:val="single" w:sz="4" w:space="0" w:color="auto"/>
            </w:tcBorders>
            <w:vAlign w:val="center"/>
          </w:tcPr>
          <w:p w14:paraId="240F2F01" w14:textId="77777777" w:rsidR="002E0658" w:rsidRPr="00230072" w:rsidRDefault="002E0658" w:rsidP="00230072">
            <w:pPr>
              <w:pStyle w:val="EndNoteBibliography"/>
              <w:spacing w:before="120" w:after="120"/>
              <w:jc w:val="center"/>
              <w:rPr>
                <w:b/>
                <w:bCs/>
                <w:szCs w:val="20"/>
              </w:rPr>
            </w:pPr>
          </w:p>
        </w:tc>
        <w:tc>
          <w:tcPr>
            <w:tcW w:w="715" w:type="dxa"/>
            <w:tcBorders>
              <w:top w:val="single" w:sz="4" w:space="0" w:color="auto"/>
            </w:tcBorders>
            <w:vAlign w:val="center"/>
          </w:tcPr>
          <w:p w14:paraId="758AF215" w14:textId="77777777" w:rsidR="002E0658" w:rsidRPr="00230072" w:rsidRDefault="002E0658" w:rsidP="00230072">
            <w:pPr>
              <w:pStyle w:val="EndNoteBibliography"/>
              <w:spacing w:before="120" w:after="120"/>
              <w:jc w:val="center"/>
              <w:rPr>
                <w:b/>
                <w:bCs/>
                <w:szCs w:val="20"/>
              </w:rPr>
            </w:pPr>
          </w:p>
        </w:tc>
        <w:tc>
          <w:tcPr>
            <w:tcW w:w="3060" w:type="dxa"/>
            <w:gridSpan w:val="2"/>
            <w:tcBorders>
              <w:top w:val="single" w:sz="4" w:space="0" w:color="auto"/>
            </w:tcBorders>
            <w:vAlign w:val="center"/>
          </w:tcPr>
          <w:p w14:paraId="202F0717" w14:textId="1339C74F" w:rsidR="002E0658" w:rsidRPr="00230072" w:rsidRDefault="002E0658" w:rsidP="00230072">
            <w:pPr>
              <w:pStyle w:val="EndNoteBibliography"/>
              <w:spacing w:before="120" w:after="120"/>
              <w:jc w:val="center"/>
              <w:rPr>
                <w:b/>
                <w:bCs/>
                <w:szCs w:val="20"/>
              </w:rPr>
            </w:pPr>
            <w:r w:rsidRPr="00230072">
              <w:rPr>
                <w:b/>
                <w:bCs/>
                <w:szCs w:val="20"/>
              </w:rPr>
              <w:t>Actual Values</w:t>
            </w:r>
          </w:p>
        </w:tc>
      </w:tr>
      <w:tr w:rsidR="00B37BF3" w14:paraId="09EB12C3" w14:textId="77777777" w:rsidTr="00230072">
        <w:tc>
          <w:tcPr>
            <w:tcW w:w="699" w:type="dxa"/>
            <w:tcBorders>
              <w:bottom w:val="single" w:sz="4" w:space="0" w:color="auto"/>
            </w:tcBorders>
            <w:vAlign w:val="center"/>
          </w:tcPr>
          <w:p w14:paraId="2E2725B1" w14:textId="77777777" w:rsidR="002E0658" w:rsidRDefault="002E0658" w:rsidP="00230072">
            <w:pPr>
              <w:pStyle w:val="EndNoteBibliography"/>
              <w:spacing w:before="120" w:after="120"/>
              <w:jc w:val="center"/>
              <w:rPr>
                <w:szCs w:val="20"/>
              </w:rPr>
            </w:pPr>
          </w:p>
        </w:tc>
        <w:tc>
          <w:tcPr>
            <w:tcW w:w="740" w:type="dxa"/>
            <w:tcBorders>
              <w:bottom w:val="single" w:sz="4" w:space="0" w:color="auto"/>
            </w:tcBorders>
            <w:vAlign w:val="center"/>
          </w:tcPr>
          <w:p w14:paraId="2EDDCDEB" w14:textId="77777777" w:rsidR="002E0658" w:rsidRDefault="002E0658" w:rsidP="00230072">
            <w:pPr>
              <w:pStyle w:val="EndNoteBibliography"/>
              <w:spacing w:before="120" w:after="120"/>
              <w:jc w:val="center"/>
              <w:rPr>
                <w:szCs w:val="20"/>
              </w:rPr>
            </w:pPr>
          </w:p>
        </w:tc>
        <w:tc>
          <w:tcPr>
            <w:tcW w:w="1589" w:type="dxa"/>
            <w:tcBorders>
              <w:bottom w:val="single" w:sz="4" w:space="0" w:color="auto"/>
            </w:tcBorders>
            <w:vAlign w:val="center"/>
          </w:tcPr>
          <w:p w14:paraId="0E318950" w14:textId="0D7D6C06" w:rsidR="002E0658" w:rsidRPr="00230072" w:rsidRDefault="002E0658" w:rsidP="00230072">
            <w:pPr>
              <w:pStyle w:val="EndNoteBibliography"/>
              <w:spacing w:before="120" w:after="120"/>
              <w:jc w:val="center"/>
              <w:rPr>
                <w:b/>
                <w:bCs/>
                <w:szCs w:val="20"/>
              </w:rPr>
            </w:pPr>
            <w:r w:rsidRPr="00230072">
              <w:rPr>
                <w:b/>
                <w:bCs/>
                <w:szCs w:val="20"/>
              </w:rPr>
              <w:t>Positive</w:t>
            </w:r>
          </w:p>
        </w:tc>
        <w:tc>
          <w:tcPr>
            <w:tcW w:w="1589" w:type="dxa"/>
            <w:tcBorders>
              <w:bottom w:val="single" w:sz="4" w:space="0" w:color="auto"/>
            </w:tcBorders>
            <w:vAlign w:val="center"/>
          </w:tcPr>
          <w:p w14:paraId="1D6D8CD8" w14:textId="66521F7E" w:rsidR="002E0658" w:rsidRPr="00230072" w:rsidRDefault="002E0658" w:rsidP="00230072">
            <w:pPr>
              <w:pStyle w:val="EndNoteBibliography"/>
              <w:spacing w:before="120" w:after="120"/>
              <w:jc w:val="center"/>
              <w:rPr>
                <w:b/>
                <w:bCs/>
                <w:szCs w:val="20"/>
              </w:rPr>
            </w:pPr>
            <w:r w:rsidRPr="00230072">
              <w:rPr>
                <w:b/>
                <w:bCs/>
                <w:szCs w:val="20"/>
              </w:rPr>
              <w:t>Negative</w:t>
            </w:r>
          </w:p>
        </w:tc>
        <w:tc>
          <w:tcPr>
            <w:tcW w:w="269" w:type="dxa"/>
            <w:vAlign w:val="center"/>
          </w:tcPr>
          <w:p w14:paraId="0EC0F896" w14:textId="77777777" w:rsidR="002E0658" w:rsidRPr="00230072" w:rsidRDefault="002E0658" w:rsidP="00230072">
            <w:pPr>
              <w:pStyle w:val="EndNoteBibliography"/>
              <w:spacing w:before="120" w:after="120"/>
              <w:jc w:val="center"/>
              <w:rPr>
                <w:b/>
                <w:bCs/>
                <w:szCs w:val="20"/>
              </w:rPr>
            </w:pPr>
          </w:p>
        </w:tc>
        <w:tc>
          <w:tcPr>
            <w:tcW w:w="699" w:type="dxa"/>
            <w:tcBorders>
              <w:bottom w:val="single" w:sz="4" w:space="0" w:color="auto"/>
            </w:tcBorders>
            <w:vAlign w:val="center"/>
          </w:tcPr>
          <w:p w14:paraId="1C0D5C39" w14:textId="77777777" w:rsidR="002E0658" w:rsidRPr="00230072" w:rsidRDefault="002E0658" w:rsidP="00230072">
            <w:pPr>
              <w:pStyle w:val="EndNoteBibliography"/>
              <w:spacing w:before="120" w:after="120"/>
              <w:jc w:val="center"/>
              <w:rPr>
                <w:b/>
                <w:bCs/>
                <w:szCs w:val="20"/>
              </w:rPr>
            </w:pPr>
          </w:p>
        </w:tc>
        <w:tc>
          <w:tcPr>
            <w:tcW w:w="715" w:type="dxa"/>
            <w:tcBorders>
              <w:bottom w:val="single" w:sz="4" w:space="0" w:color="auto"/>
            </w:tcBorders>
            <w:vAlign w:val="center"/>
          </w:tcPr>
          <w:p w14:paraId="4797C65B" w14:textId="77777777" w:rsidR="002E0658" w:rsidRPr="00230072" w:rsidRDefault="002E0658" w:rsidP="00230072">
            <w:pPr>
              <w:pStyle w:val="EndNoteBibliography"/>
              <w:spacing w:before="120" w:after="120"/>
              <w:jc w:val="center"/>
              <w:rPr>
                <w:b/>
                <w:bCs/>
                <w:szCs w:val="20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24A16E1F" w14:textId="60DB2B63" w:rsidR="002E0658" w:rsidRPr="00230072" w:rsidRDefault="002E0658" w:rsidP="00230072">
            <w:pPr>
              <w:pStyle w:val="EndNoteBibliography"/>
              <w:spacing w:before="120" w:after="120"/>
              <w:jc w:val="center"/>
              <w:rPr>
                <w:b/>
                <w:bCs/>
                <w:szCs w:val="20"/>
              </w:rPr>
            </w:pPr>
            <w:r w:rsidRPr="00230072">
              <w:rPr>
                <w:b/>
                <w:bCs/>
                <w:szCs w:val="20"/>
              </w:rPr>
              <w:t>Positive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600A65AA" w14:textId="531C5911" w:rsidR="002E0658" w:rsidRPr="00230072" w:rsidRDefault="002E0658" w:rsidP="00230072">
            <w:pPr>
              <w:pStyle w:val="EndNoteBibliography"/>
              <w:spacing w:before="120" w:after="120"/>
              <w:jc w:val="center"/>
              <w:rPr>
                <w:b/>
                <w:bCs/>
                <w:szCs w:val="20"/>
              </w:rPr>
            </w:pPr>
            <w:r w:rsidRPr="00230072">
              <w:rPr>
                <w:b/>
                <w:bCs/>
                <w:szCs w:val="20"/>
              </w:rPr>
              <w:t>Negative</w:t>
            </w:r>
          </w:p>
        </w:tc>
      </w:tr>
      <w:tr w:rsidR="00B37BF3" w14:paraId="01075674" w14:textId="77777777" w:rsidTr="00230072">
        <w:trPr>
          <w:trHeight w:val="1152"/>
        </w:trPr>
        <w:tc>
          <w:tcPr>
            <w:tcW w:w="699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7BF315D0" w14:textId="345B1EAE" w:rsidR="00230072" w:rsidRPr="00230072" w:rsidRDefault="00230072" w:rsidP="00230072">
            <w:pPr>
              <w:pStyle w:val="EndNoteBibliography"/>
              <w:spacing w:before="120" w:after="120"/>
              <w:ind w:left="113" w:right="113"/>
              <w:jc w:val="center"/>
              <w:rPr>
                <w:b/>
                <w:bCs/>
                <w:szCs w:val="20"/>
              </w:rPr>
            </w:pPr>
            <w:r w:rsidRPr="00230072">
              <w:rPr>
                <w:b/>
                <w:bCs/>
                <w:szCs w:val="20"/>
              </w:rPr>
              <w:t>Predicted values</w:t>
            </w:r>
          </w:p>
        </w:tc>
        <w:tc>
          <w:tcPr>
            <w:tcW w:w="740" w:type="dxa"/>
            <w:tcBorders>
              <w:top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3798D502" w14:textId="2A87B7EE" w:rsidR="00230072" w:rsidRPr="00230072" w:rsidRDefault="00230072" w:rsidP="00230072">
            <w:pPr>
              <w:pStyle w:val="EndNoteBibliography"/>
              <w:spacing w:before="120" w:after="120"/>
              <w:ind w:left="113" w:right="113"/>
              <w:jc w:val="center"/>
              <w:rPr>
                <w:b/>
                <w:bCs/>
                <w:szCs w:val="20"/>
              </w:rPr>
            </w:pPr>
            <w:r w:rsidRPr="00230072">
              <w:rPr>
                <w:b/>
                <w:bCs/>
                <w:szCs w:val="20"/>
              </w:rPr>
              <w:t>Positive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D307EB8" w14:textId="375D3BD8" w:rsidR="00230072" w:rsidRDefault="00230072" w:rsidP="00230072">
            <w:pPr>
              <w:pStyle w:val="EndNoteBibliography"/>
              <w:spacing w:before="120" w:after="120"/>
              <w:jc w:val="center"/>
              <w:rPr>
                <w:szCs w:val="20"/>
              </w:rPr>
            </w:pPr>
            <w:r>
              <w:rPr>
                <w:szCs w:val="20"/>
              </w:rPr>
              <w:t>82</w:t>
            </w:r>
          </w:p>
        </w:tc>
        <w:tc>
          <w:tcPr>
            <w:tcW w:w="1589" w:type="dxa"/>
            <w:tcBorders>
              <w:top w:val="single" w:sz="4" w:space="0" w:color="auto"/>
            </w:tcBorders>
            <w:vAlign w:val="center"/>
          </w:tcPr>
          <w:p w14:paraId="487A669C" w14:textId="03A3A759" w:rsidR="00230072" w:rsidRDefault="00230072" w:rsidP="00230072">
            <w:pPr>
              <w:pStyle w:val="EndNoteBibliography"/>
              <w:spacing w:before="120" w:after="120"/>
              <w:jc w:val="center"/>
              <w:rPr>
                <w:szCs w:val="20"/>
              </w:rPr>
            </w:pPr>
            <w:r>
              <w:rPr>
                <w:szCs w:val="20"/>
              </w:rPr>
              <w:t>24</w:t>
            </w:r>
          </w:p>
        </w:tc>
        <w:tc>
          <w:tcPr>
            <w:tcW w:w="269" w:type="dxa"/>
            <w:vAlign w:val="center"/>
          </w:tcPr>
          <w:p w14:paraId="1ABF3BA0" w14:textId="77777777" w:rsidR="00230072" w:rsidRDefault="00230072" w:rsidP="00230072">
            <w:pPr>
              <w:pStyle w:val="EndNoteBibliography"/>
              <w:spacing w:before="120" w:after="120"/>
              <w:jc w:val="center"/>
              <w:rPr>
                <w:szCs w:val="20"/>
              </w:rPr>
            </w:pPr>
          </w:p>
        </w:tc>
        <w:tc>
          <w:tcPr>
            <w:tcW w:w="699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355F3182" w14:textId="65EFD9C3" w:rsidR="00230072" w:rsidRPr="00230072" w:rsidRDefault="00230072" w:rsidP="00230072">
            <w:pPr>
              <w:pStyle w:val="EndNoteBibliography"/>
              <w:spacing w:before="120" w:after="120"/>
              <w:jc w:val="center"/>
              <w:rPr>
                <w:b/>
                <w:bCs/>
                <w:szCs w:val="20"/>
              </w:rPr>
            </w:pPr>
            <w:r w:rsidRPr="00230072">
              <w:rPr>
                <w:b/>
                <w:bCs/>
                <w:szCs w:val="20"/>
              </w:rPr>
              <w:t>Predicted values</w:t>
            </w:r>
          </w:p>
        </w:tc>
        <w:tc>
          <w:tcPr>
            <w:tcW w:w="715" w:type="dxa"/>
            <w:tcBorders>
              <w:top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1FFB0D8A" w14:textId="3D820041" w:rsidR="00230072" w:rsidRDefault="00230072" w:rsidP="00230072">
            <w:pPr>
              <w:pStyle w:val="EndNoteBibliography"/>
              <w:spacing w:before="120" w:after="120"/>
              <w:jc w:val="center"/>
              <w:rPr>
                <w:szCs w:val="20"/>
              </w:rPr>
            </w:pPr>
            <w:r w:rsidRPr="00230072">
              <w:rPr>
                <w:b/>
                <w:bCs/>
                <w:szCs w:val="20"/>
              </w:rPr>
              <w:t>Positiv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D431B48" w14:textId="1AA219BD" w:rsidR="00230072" w:rsidRDefault="00230072" w:rsidP="00230072">
            <w:pPr>
              <w:pStyle w:val="EndNoteBibliography"/>
              <w:spacing w:before="120" w:after="120"/>
              <w:jc w:val="center"/>
              <w:rPr>
                <w:szCs w:val="20"/>
              </w:rPr>
            </w:pPr>
            <w:r>
              <w:rPr>
                <w:szCs w:val="20"/>
              </w:rPr>
              <w:t>83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127A832F" w14:textId="4D5E3676" w:rsidR="00230072" w:rsidRDefault="00230072" w:rsidP="00230072">
            <w:pPr>
              <w:pStyle w:val="EndNoteBibliography"/>
              <w:spacing w:before="120" w:after="120"/>
              <w:jc w:val="center"/>
              <w:rPr>
                <w:szCs w:val="20"/>
              </w:rPr>
            </w:pPr>
            <w:r>
              <w:rPr>
                <w:szCs w:val="20"/>
              </w:rPr>
              <w:t>31</w:t>
            </w:r>
          </w:p>
        </w:tc>
      </w:tr>
      <w:tr w:rsidR="00B37BF3" w14:paraId="74331A2F" w14:textId="77777777" w:rsidTr="00230072">
        <w:trPr>
          <w:trHeight w:val="1260"/>
        </w:trPr>
        <w:tc>
          <w:tcPr>
            <w:tcW w:w="699" w:type="dxa"/>
            <w:vMerge/>
            <w:textDirection w:val="btLr"/>
            <w:vAlign w:val="center"/>
          </w:tcPr>
          <w:p w14:paraId="3745BB14" w14:textId="77777777" w:rsidR="00230072" w:rsidRPr="00230072" w:rsidRDefault="00230072" w:rsidP="00230072">
            <w:pPr>
              <w:pStyle w:val="EndNoteBibliography"/>
              <w:spacing w:before="120" w:after="120"/>
              <w:ind w:left="113" w:right="113"/>
              <w:jc w:val="center"/>
              <w:rPr>
                <w:b/>
                <w:bCs/>
                <w:szCs w:val="20"/>
              </w:rPr>
            </w:pPr>
          </w:p>
        </w:tc>
        <w:tc>
          <w:tcPr>
            <w:tcW w:w="740" w:type="dxa"/>
            <w:tcBorders>
              <w:right w:val="single" w:sz="4" w:space="0" w:color="auto"/>
            </w:tcBorders>
            <w:textDirection w:val="btLr"/>
            <w:vAlign w:val="center"/>
          </w:tcPr>
          <w:p w14:paraId="0926C1F7" w14:textId="3A146797" w:rsidR="00230072" w:rsidRPr="00230072" w:rsidRDefault="00230072" w:rsidP="00230072">
            <w:pPr>
              <w:pStyle w:val="EndNoteBibliography"/>
              <w:spacing w:before="120" w:after="120"/>
              <w:ind w:left="113" w:right="113"/>
              <w:jc w:val="center"/>
              <w:rPr>
                <w:b/>
                <w:bCs/>
                <w:szCs w:val="20"/>
              </w:rPr>
            </w:pPr>
            <w:r w:rsidRPr="00230072">
              <w:rPr>
                <w:b/>
                <w:bCs/>
                <w:szCs w:val="20"/>
              </w:rPr>
              <w:t>Negative</w:t>
            </w:r>
          </w:p>
        </w:tc>
        <w:tc>
          <w:tcPr>
            <w:tcW w:w="1589" w:type="dxa"/>
            <w:tcBorders>
              <w:left w:val="single" w:sz="4" w:space="0" w:color="auto"/>
            </w:tcBorders>
            <w:vAlign w:val="center"/>
          </w:tcPr>
          <w:p w14:paraId="2EEBD016" w14:textId="17BD5B01" w:rsidR="00230072" w:rsidRDefault="00230072" w:rsidP="00230072">
            <w:pPr>
              <w:pStyle w:val="EndNoteBibliography"/>
              <w:spacing w:before="120" w:after="120"/>
              <w:jc w:val="center"/>
              <w:rPr>
                <w:szCs w:val="20"/>
              </w:rPr>
            </w:pPr>
            <w:r>
              <w:rPr>
                <w:szCs w:val="20"/>
              </w:rPr>
              <w:t>13</w:t>
            </w:r>
          </w:p>
        </w:tc>
        <w:tc>
          <w:tcPr>
            <w:tcW w:w="1589" w:type="dxa"/>
            <w:vAlign w:val="center"/>
          </w:tcPr>
          <w:p w14:paraId="279AAE0A" w14:textId="2C762B71" w:rsidR="00230072" w:rsidRDefault="00230072" w:rsidP="00230072">
            <w:pPr>
              <w:pStyle w:val="EndNoteBibliography"/>
              <w:spacing w:before="120" w:after="120"/>
              <w:jc w:val="center"/>
              <w:rPr>
                <w:szCs w:val="20"/>
              </w:rPr>
            </w:pPr>
            <w:r>
              <w:rPr>
                <w:szCs w:val="20"/>
              </w:rPr>
              <w:t>26</w:t>
            </w:r>
          </w:p>
        </w:tc>
        <w:tc>
          <w:tcPr>
            <w:tcW w:w="269" w:type="dxa"/>
            <w:vAlign w:val="center"/>
          </w:tcPr>
          <w:p w14:paraId="74138B7F" w14:textId="77777777" w:rsidR="00230072" w:rsidRDefault="00230072" w:rsidP="00230072">
            <w:pPr>
              <w:pStyle w:val="EndNoteBibliography"/>
              <w:spacing w:before="120" w:after="120"/>
              <w:jc w:val="center"/>
              <w:rPr>
                <w:szCs w:val="20"/>
              </w:rPr>
            </w:pPr>
          </w:p>
        </w:tc>
        <w:tc>
          <w:tcPr>
            <w:tcW w:w="699" w:type="dxa"/>
            <w:vMerge/>
            <w:textDirection w:val="btLr"/>
            <w:vAlign w:val="center"/>
          </w:tcPr>
          <w:p w14:paraId="2CDB8D7C" w14:textId="77777777" w:rsidR="00230072" w:rsidRDefault="00230072" w:rsidP="00230072">
            <w:pPr>
              <w:pStyle w:val="EndNoteBibliography"/>
              <w:spacing w:before="120" w:after="120"/>
              <w:jc w:val="center"/>
              <w:rPr>
                <w:szCs w:val="20"/>
              </w:rPr>
            </w:pPr>
          </w:p>
        </w:tc>
        <w:tc>
          <w:tcPr>
            <w:tcW w:w="715" w:type="dxa"/>
            <w:tcBorders>
              <w:right w:val="single" w:sz="4" w:space="0" w:color="auto"/>
            </w:tcBorders>
            <w:textDirection w:val="btLr"/>
            <w:vAlign w:val="center"/>
          </w:tcPr>
          <w:p w14:paraId="7DCF9BBE" w14:textId="3F50A577" w:rsidR="00230072" w:rsidRDefault="00230072" w:rsidP="00230072">
            <w:pPr>
              <w:pStyle w:val="EndNoteBibliography"/>
              <w:spacing w:before="120" w:after="120"/>
              <w:jc w:val="center"/>
              <w:rPr>
                <w:szCs w:val="20"/>
              </w:rPr>
            </w:pPr>
            <w:r w:rsidRPr="00230072">
              <w:rPr>
                <w:b/>
                <w:bCs/>
                <w:szCs w:val="20"/>
              </w:rPr>
              <w:t>Negative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vAlign w:val="center"/>
          </w:tcPr>
          <w:p w14:paraId="2096D617" w14:textId="1795B947" w:rsidR="00230072" w:rsidRDefault="00230072" w:rsidP="00230072">
            <w:pPr>
              <w:pStyle w:val="EndNoteBibliography"/>
              <w:spacing w:before="120" w:after="120"/>
              <w:jc w:val="center"/>
              <w:rPr>
                <w:szCs w:val="20"/>
              </w:rPr>
            </w:pPr>
            <w:r>
              <w:rPr>
                <w:szCs w:val="20"/>
              </w:rPr>
              <w:t>11</w:t>
            </w:r>
          </w:p>
        </w:tc>
        <w:tc>
          <w:tcPr>
            <w:tcW w:w="1530" w:type="dxa"/>
            <w:vAlign w:val="center"/>
          </w:tcPr>
          <w:p w14:paraId="559FF2D1" w14:textId="0056D0F5" w:rsidR="00230072" w:rsidRDefault="00230072" w:rsidP="00230072">
            <w:pPr>
              <w:pStyle w:val="EndNoteBibliography"/>
              <w:spacing w:before="120" w:after="120"/>
              <w:jc w:val="center"/>
              <w:rPr>
                <w:szCs w:val="20"/>
              </w:rPr>
            </w:pPr>
            <w:r>
              <w:rPr>
                <w:szCs w:val="20"/>
              </w:rPr>
              <w:t>99</w:t>
            </w:r>
          </w:p>
        </w:tc>
      </w:tr>
    </w:tbl>
    <w:p w14:paraId="611D44BD" w14:textId="3AE2FFE5" w:rsidR="002E0658" w:rsidRDefault="002E0658" w:rsidP="00275FC0">
      <w:pPr>
        <w:pStyle w:val="EndNoteBibliography"/>
        <w:spacing w:after="0" w:line="480" w:lineRule="auto"/>
        <w:rPr>
          <w:szCs w:val="20"/>
        </w:rPr>
      </w:pPr>
    </w:p>
    <w:p w14:paraId="317FC9FC" w14:textId="77777777" w:rsidR="002E0658" w:rsidRDefault="002E0658" w:rsidP="00275FC0">
      <w:pPr>
        <w:pStyle w:val="EndNoteBibliography"/>
        <w:spacing w:after="0" w:line="480" w:lineRule="auto"/>
        <w:rPr>
          <w:szCs w:val="20"/>
        </w:rPr>
      </w:pPr>
    </w:p>
    <w:tbl>
      <w:tblPr>
        <w:tblStyle w:val="PlainTable3"/>
        <w:tblW w:w="9450" w:type="dxa"/>
        <w:tblLayout w:type="fixed"/>
        <w:tblLook w:val="04A0" w:firstRow="1" w:lastRow="0" w:firstColumn="1" w:lastColumn="0" w:noHBand="0" w:noVBand="1"/>
      </w:tblPr>
      <w:tblGrid>
        <w:gridCol w:w="1458"/>
        <w:gridCol w:w="1458"/>
        <w:gridCol w:w="1458"/>
        <w:gridCol w:w="1458"/>
        <w:gridCol w:w="1458"/>
        <w:gridCol w:w="1080"/>
        <w:gridCol w:w="1080"/>
      </w:tblGrid>
      <w:tr w:rsidR="009E1E71" w:rsidRPr="00450EF4" w14:paraId="5C57DD2E" w14:textId="3419E41B" w:rsidTr="008009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450" w:type="dxa"/>
            <w:gridSpan w:val="7"/>
            <w:tcBorders>
              <w:bottom w:val="none" w:sz="0" w:space="0" w:color="auto"/>
              <w:right w:val="none" w:sz="0" w:space="0" w:color="auto"/>
            </w:tcBorders>
          </w:tcPr>
          <w:p w14:paraId="6050A74A" w14:textId="34412726" w:rsidR="009E1E71" w:rsidRPr="00B1537D" w:rsidRDefault="009E1E71" w:rsidP="00B1537D">
            <w:pPr>
              <w:pStyle w:val="Caption"/>
              <w:spacing w:before="120" w:after="120"/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</w:pPr>
            <w:bookmarkStart w:id="0" w:name="_Ref107988211"/>
            <w:r w:rsidRPr="00B1537D">
              <w:rPr>
                <w:rFonts w:ascii="Arial" w:hAnsi="Arial" w:cs="Arial"/>
                <w:b w:val="0"/>
                <w:bCs w:val="0"/>
                <w:i w:val="0"/>
                <w:iCs w:val="0"/>
                <w:caps w:val="0"/>
                <w:color w:val="000000" w:themeColor="text1"/>
                <w:sz w:val="20"/>
                <w:szCs w:val="20"/>
              </w:rPr>
              <w:t>Table</w:t>
            </w:r>
            <w:r w:rsidRPr="00B1537D">
              <w:rPr>
                <w:rFonts w:ascii="Arial" w:hAnsi="Arial" w:cs="Arial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</w:rPr>
              <w:t xml:space="preserve"> SI </w:t>
            </w:r>
            <w:r w:rsidRPr="00B1537D"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  <w:fldChar w:fldCharType="begin"/>
            </w:r>
            <w:r w:rsidRPr="00B1537D">
              <w:rPr>
                <w:rFonts w:ascii="Arial" w:hAnsi="Arial" w:cs="Arial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</w:rPr>
              <w:instrText xml:space="preserve"> SEQ Table_SI \* ARABIC </w:instrText>
            </w:r>
            <w:r w:rsidRPr="00B1537D"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  <w:fldChar w:fldCharType="separate"/>
            </w:r>
            <w:r w:rsidR="00265C0A">
              <w:rPr>
                <w:rFonts w:ascii="Arial" w:hAnsi="Arial" w:cs="Arial"/>
                <w:b w:val="0"/>
                <w:bCs w:val="0"/>
                <w:i w:val="0"/>
                <w:iCs w:val="0"/>
                <w:noProof/>
                <w:color w:val="000000" w:themeColor="text1"/>
                <w:sz w:val="20"/>
                <w:szCs w:val="20"/>
              </w:rPr>
              <w:t>3</w:t>
            </w:r>
            <w:r w:rsidRPr="00B1537D"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  <w:fldChar w:fldCharType="end"/>
            </w:r>
            <w:bookmarkEnd w:id="0"/>
            <w:r w:rsidRPr="00B1537D">
              <w:rPr>
                <w:rFonts w:ascii="Arial" w:hAnsi="Arial" w:cs="Arial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</w:rPr>
              <w:t>:</w:t>
            </w:r>
            <w:r w:rsidR="00D66CDD">
              <w:rPr>
                <w:rFonts w:ascii="Arial" w:hAnsi="Arial" w:cs="Arial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</w:rPr>
              <w:t xml:space="preserve"> </w:t>
            </w:r>
            <w:r w:rsidR="00D66CDD">
              <w:rPr>
                <w:rFonts w:ascii="Arial" w:hAnsi="Arial" w:cs="Arial"/>
                <w:b w:val="0"/>
                <w:bCs w:val="0"/>
                <w:i w:val="0"/>
                <w:iCs w:val="0"/>
                <w:caps w:val="0"/>
                <w:color w:val="000000" w:themeColor="text1"/>
                <w:sz w:val="20"/>
                <w:szCs w:val="20"/>
              </w:rPr>
              <w:t xml:space="preserve">Most unstable mixtures predicted by the classifier </w:t>
            </w:r>
            <w:r w:rsidR="00A0779F">
              <w:rPr>
                <w:rFonts w:ascii="Arial" w:hAnsi="Arial" w:cs="Arial"/>
                <w:b w:val="0"/>
                <w:bCs w:val="0"/>
                <w:i w:val="0"/>
                <w:iCs w:val="0"/>
                <w:caps w:val="0"/>
                <w:color w:val="000000" w:themeColor="text1"/>
                <w:sz w:val="20"/>
                <w:szCs w:val="20"/>
              </w:rPr>
              <w:t>Alpha</w:t>
            </w:r>
          </w:p>
        </w:tc>
      </w:tr>
      <w:tr w:rsidR="009E1E71" w:rsidRPr="007E183C" w14:paraId="3CB8D295" w14:textId="112EA6AA" w:rsidTr="00800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14:paraId="57C62152" w14:textId="498E2A03" w:rsidR="009E1E71" w:rsidRPr="008009C8" w:rsidRDefault="00315CCC" w:rsidP="00315CCC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CCC">
              <w:rPr>
                <w:rFonts w:ascii="Arial" w:hAnsi="Arial" w:cs="Arial"/>
                <w:caps w:val="0"/>
                <w:sz w:val="20"/>
                <w:szCs w:val="20"/>
              </w:rPr>
              <w:t>Component 1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F93CA6" w14:textId="0A5FAAC5" w:rsidR="009E1E71" w:rsidRPr="008009C8" w:rsidRDefault="009E1E71" w:rsidP="00315CC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009C8">
              <w:rPr>
                <w:rFonts w:ascii="Arial" w:hAnsi="Arial" w:cs="Arial"/>
                <w:b/>
                <w:bCs/>
                <w:sz w:val="20"/>
                <w:szCs w:val="20"/>
              </w:rPr>
              <w:t>Component 2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98A1CC" w14:textId="610367EF" w:rsidR="009E1E71" w:rsidRPr="008009C8" w:rsidRDefault="009E1E71" w:rsidP="00315CC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009C8">
              <w:rPr>
                <w:rFonts w:ascii="Arial" w:hAnsi="Arial" w:cs="Arial"/>
                <w:b/>
                <w:bCs/>
                <w:sz w:val="20"/>
                <w:szCs w:val="20"/>
              </w:rPr>
              <w:t>Component 3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83BB65" w14:textId="23457C1C" w:rsidR="009E1E71" w:rsidRPr="008009C8" w:rsidRDefault="009E1E71" w:rsidP="00315CC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009C8">
              <w:rPr>
                <w:rFonts w:ascii="Arial" w:hAnsi="Arial" w:cs="Arial"/>
                <w:b/>
                <w:bCs/>
                <w:sz w:val="20"/>
                <w:szCs w:val="20"/>
              </w:rPr>
              <w:t>Component 4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ABBE33" w14:textId="71D67E89" w:rsidR="009E1E71" w:rsidRPr="008009C8" w:rsidRDefault="009E1E71" w:rsidP="00315CC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009C8">
              <w:rPr>
                <w:rFonts w:ascii="Arial" w:hAnsi="Arial" w:cs="Arial"/>
                <w:b/>
                <w:bCs/>
                <w:sz w:val="20"/>
                <w:szCs w:val="20"/>
              </w:rPr>
              <w:t>Component 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23DEE" w14:textId="6E582F7C" w:rsidR="009E1E71" w:rsidRPr="008009C8" w:rsidRDefault="009E1E71" w:rsidP="00315CC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009C8">
              <w:rPr>
                <w:rFonts w:ascii="Arial" w:hAnsi="Arial" w:cs="Arial"/>
                <w:b/>
                <w:bCs/>
                <w:sz w:val="20"/>
                <w:szCs w:val="20"/>
              </w:rPr>
              <w:t>Molar ratio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BC86FF" w14:textId="1D55D6E8" w:rsidR="009E1E71" w:rsidRPr="008009C8" w:rsidRDefault="009E1E71" w:rsidP="00315CC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009C8">
              <w:rPr>
                <w:rFonts w:ascii="Arial" w:hAnsi="Arial" w:cs="Arial"/>
                <w:b/>
                <w:bCs/>
                <w:sz w:val="20"/>
                <w:szCs w:val="20"/>
              </w:rPr>
              <w:t>Stability</w:t>
            </w:r>
          </w:p>
        </w:tc>
      </w:tr>
      <w:tr w:rsidR="009E1E71" w:rsidRPr="007E183C" w14:paraId="5F69F6ED" w14:textId="6C93CA2A" w:rsidTr="008009C8">
        <w:trPr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tcBorders>
              <w:top w:val="single" w:sz="4" w:space="0" w:color="auto"/>
              <w:right w:val="none" w:sz="0" w:space="0" w:color="auto"/>
            </w:tcBorders>
            <w:vAlign w:val="center"/>
          </w:tcPr>
          <w:p w14:paraId="21B8611C" w14:textId="4A1FFCE3" w:rsidR="009E1E71" w:rsidRPr="008009C8" w:rsidRDefault="00315CCC" w:rsidP="00315CCC">
            <w:pPr>
              <w:spacing w:before="120" w:after="120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15CCC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>Mannose</w:t>
            </w:r>
          </w:p>
        </w:tc>
        <w:tc>
          <w:tcPr>
            <w:tcW w:w="1458" w:type="dxa"/>
            <w:tcBorders>
              <w:top w:val="single" w:sz="4" w:space="0" w:color="auto"/>
            </w:tcBorders>
            <w:vAlign w:val="center"/>
          </w:tcPr>
          <w:p w14:paraId="39722DBD" w14:textId="0A379CAD" w:rsidR="009E1E71" w:rsidRPr="008009C8" w:rsidRDefault="009E1E71" w:rsidP="00315CC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09C8">
              <w:rPr>
                <w:rFonts w:ascii="Arial" w:hAnsi="Arial" w:cs="Arial"/>
                <w:sz w:val="20"/>
                <w:szCs w:val="20"/>
              </w:rPr>
              <w:t>Ibuprofen</w:t>
            </w:r>
          </w:p>
        </w:tc>
        <w:tc>
          <w:tcPr>
            <w:tcW w:w="1458" w:type="dxa"/>
            <w:tcBorders>
              <w:top w:val="single" w:sz="4" w:space="0" w:color="auto"/>
            </w:tcBorders>
            <w:vAlign w:val="center"/>
          </w:tcPr>
          <w:p w14:paraId="6C5178D5" w14:textId="2C579DBF" w:rsidR="009E1E71" w:rsidRPr="008009C8" w:rsidRDefault="009E1E71" w:rsidP="00315CC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09C8">
              <w:rPr>
                <w:rFonts w:ascii="Arial" w:hAnsi="Arial" w:cs="Arial"/>
                <w:sz w:val="20"/>
                <w:szCs w:val="20"/>
              </w:rPr>
              <w:t>Salicylic acid</w:t>
            </w:r>
          </w:p>
        </w:tc>
        <w:tc>
          <w:tcPr>
            <w:tcW w:w="1458" w:type="dxa"/>
            <w:tcBorders>
              <w:top w:val="single" w:sz="4" w:space="0" w:color="auto"/>
            </w:tcBorders>
            <w:vAlign w:val="center"/>
          </w:tcPr>
          <w:p w14:paraId="0C958708" w14:textId="3EC7F6AE" w:rsidR="009E1E71" w:rsidRPr="008009C8" w:rsidRDefault="009E1E71" w:rsidP="00315CC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09C8">
              <w:rPr>
                <w:rFonts w:ascii="Arial" w:hAnsi="Arial" w:cs="Arial"/>
                <w:sz w:val="20"/>
                <w:szCs w:val="20"/>
              </w:rPr>
              <w:t>Levulinic</w:t>
            </w:r>
            <w:proofErr w:type="spellEnd"/>
            <w:r w:rsidRPr="008009C8">
              <w:rPr>
                <w:rFonts w:ascii="Arial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1458" w:type="dxa"/>
            <w:tcBorders>
              <w:top w:val="single" w:sz="4" w:space="0" w:color="auto"/>
            </w:tcBorders>
            <w:vAlign w:val="center"/>
          </w:tcPr>
          <w:p w14:paraId="74E82792" w14:textId="14B5D255" w:rsidR="009E1E71" w:rsidRPr="008009C8" w:rsidRDefault="009E1E71" w:rsidP="00315CC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09C8">
              <w:rPr>
                <w:rFonts w:ascii="Arial" w:hAnsi="Arial" w:cs="Arial"/>
                <w:sz w:val="20"/>
                <w:szCs w:val="20"/>
              </w:rPr>
              <w:t>Octadecenoic acid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551A1247" w14:textId="6E403D2C" w:rsidR="009E1E71" w:rsidRPr="008009C8" w:rsidRDefault="009E1E71" w:rsidP="00315CC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8009C8">
              <w:rPr>
                <w:rFonts w:ascii="Arial" w:hAnsi="Arial" w:cs="Arial"/>
                <w:sz w:val="20"/>
                <w:szCs w:val="20"/>
              </w:rPr>
              <w:t>4:3:2:3:4</w:t>
            </w:r>
            <w:proofErr w:type="gramEnd"/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7CBF8BD0" w14:textId="53391BF7" w:rsidR="009E1E71" w:rsidRPr="008009C8" w:rsidRDefault="009E1E71" w:rsidP="00315CC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09C8">
              <w:rPr>
                <w:rFonts w:ascii="Arial" w:hAnsi="Arial" w:cs="Arial"/>
                <w:sz w:val="20"/>
                <w:szCs w:val="20"/>
              </w:rPr>
              <w:t>&lt;0.5</w:t>
            </w:r>
          </w:p>
        </w:tc>
      </w:tr>
      <w:tr w:rsidR="00315CCC" w:rsidRPr="007E183C" w14:paraId="5B51D6A7" w14:textId="77777777" w:rsidTr="00315C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vAlign w:val="center"/>
          </w:tcPr>
          <w:p w14:paraId="5B511ADB" w14:textId="464A0C57" w:rsidR="009E1E71" w:rsidRPr="008009C8" w:rsidRDefault="00315CCC" w:rsidP="00315CCC">
            <w:pPr>
              <w:spacing w:before="120" w:after="120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15CCC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>Dimethylurea</w:t>
            </w:r>
          </w:p>
        </w:tc>
        <w:tc>
          <w:tcPr>
            <w:tcW w:w="1458" w:type="dxa"/>
            <w:vAlign w:val="center"/>
          </w:tcPr>
          <w:p w14:paraId="518024E4" w14:textId="7058BBED" w:rsidR="009E1E71" w:rsidRPr="008009C8" w:rsidRDefault="009E1E71" w:rsidP="00315CC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09C8">
              <w:rPr>
                <w:rFonts w:ascii="Arial" w:hAnsi="Arial" w:cs="Arial"/>
                <w:sz w:val="20"/>
                <w:szCs w:val="20"/>
              </w:rPr>
              <w:t xml:space="preserve">Acetic </w:t>
            </w:r>
            <w:r w:rsidR="00EF7AA8" w:rsidRPr="008009C8">
              <w:rPr>
                <w:rFonts w:ascii="Arial" w:hAnsi="Arial" w:cs="Arial"/>
                <w:sz w:val="20"/>
                <w:szCs w:val="20"/>
              </w:rPr>
              <w:t>a</w:t>
            </w:r>
            <w:r w:rsidRPr="008009C8">
              <w:rPr>
                <w:rFonts w:ascii="Arial" w:hAnsi="Arial" w:cs="Arial"/>
                <w:sz w:val="20"/>
                <w:szCs w:val="20"/>
              </w:rPr>
              <w:t>cid</w:t>
            </w:r>
          </w:p>
        </w:tc>
        <w:tc>
          <w:tcPr>
            <w:tcW w:w="1458" w:type="dxa"/>
            <w:vAlign w:val="center"/>
          </w:tcPr>
          <w:p w14:paraId="3C1416CB" w14:textId="6A250E9C" w:rsidR="009E1E71" w:rsidRPr="008009C8" w:rsidRDefault="009E1E71" w:rsidP="00315CC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09C8">
              <w:rPr>
                <w:rFonts w:ascii="Arial" w:hAnsi="Arial" w:cs="Arial"/>
                <w:sz w:val="20"/>
                <w:szCs w:val="20"/>
              </w:rPr>
              <w:t>Acetamide</w:t>
            </w:r>
          </w:p>
        </w:tc>
        <w:tc>
          <w:tcPr>
            <w:tcW w:w="1458" w:type="dxa"/>
            <w:vAlign w:val="center"/>
          </w:tcPr>
          <w:p w14:paraId="69BB4D06" w14:textId="2C82B0D3" w:rsidR="009E1E71" w:rsidRPr="008009C8" w:rsidRDefault="009E1E71" w:rsidP="00315CC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09C8">
              <w:rPr>
                <w:rFonts w:ascii="Arial" w:hAnsi="Arial" w:cs="Arial"/>
                <w:sz w:val="20"/>
                <w:szCs w:val="20"/>
              </w:rPr>
              <w:t>Ibuprofen</w:t>
            </w:r>
          </w:p>
        </w:tc>
        <w:tc>
          <w:tcPr>
            <w:tcW w:w="1458" w:type="dxa"/>
            <w:vAlign w:val="center"/>
          </w:tcPr>
          <w:p w14:paraId="5186D2DE" w14:textId="35A5BBE5" w:rsidR="009E1E71" w:rsidRPr="008009C8" w:rsidRDefault="009E1E71" w:rsidP="00315CC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09C8">
              <w:rPr>
                <w:rFonts w:ascii="Arial" w:hAnsi="Arial" w:cs="Arial"/>
                <w:sz w:val="20"/>
                <w:szCs w:val="20"/>
              </w:rPr>
              <w:t>Benzoic acid</w:t>
            </w:r>
          </w:p>
        </w:tc>
        <w:tc>
          <w:tcPr>
            <w:tcW w:w="1080" w:type="dxa"/>
            <w:vAlign w:val="center"/>
          </w:tcPr>
          <w:p w14:paraId="3C5479DF" w14:textId="31A12235" w:rsidR="009E1E71" w:rsidRPr="008009C8" w:rsidRDefault="009E1E71" w:rsidP="00315CC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8009C8">
              <w:rPr>
                <w:rFonts w:ascii="Arial" w:hAnsi="Arial" w:cs="Arial"/>
                <w:sz w:val="20"/>
                <w:szCs w:val="20"/>
              </w:rPr>
              <w:t>3:3:3:2:5</w:t>
            </w:r>
            <w:proofErr w:type="gramEnd"/>
          </w:p>
        </w:tc>
        <w:tc>
          <w:tcPr>
            <w:tcW w:w="1080" w:type="dxa"/>
            <w:vAlign w:val="center"/>
          </w:tcPr>
          <w:p w14:paraId="0FD43715" w14:textId="50F2B03E" w:rsidR="009E1E71" w:rsidRPr="008009C8" w:rsidRDefault="009E1E71" w:rsidP="00315CC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09C8">
              <w:rPr>
                <w:rFonts w:ascii="Arial" w:hAnsi="Arial" w:cs="Arial"/>
                <w:sz w:val="20"/>
                <w:szCs w:val="20"/>
              </w:rPr>
              <w:t>&lt;0.5</w:t>
            </w:r>
          </w:p>
        </w:tc>
      </w:tr>
      <w:tr w:rsidR="009E1E71" w:rsidRPr="007E183C" w14:paraId="64ED887C" w14:textId="77777777" w:rsidTr="008009C8">
        <w:trPr>
          <w:trHeight w:val="8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tcBorders>
              <w:right w:val="none" w:sz="0" w:space="0" w:color="auto"/>
            </w:tcBorders>
            <w:vAlign w:val="center"/>
          </w:tcPr>
          <w:p w14:paraId="3A7829DC" w14:textId="292B5F60" w:rsidR="009E1E71" w:rsidRPr="008009C8" w:rsidRDefault="00315CCC" w:rsidP="00315CCC">
            <w:pPr>
              <w:spacing w:before="120" w:after="120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15CCC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lastRenderedPageBreak/>
              <w:t>Resorcinol</w:t>
            </w:r>
          </w:p>
        </w:tc>
        <w:tc>
          <w:tcPr>
            <w:tcW w:w="1458" w:type="dxa"/>
            <w:vAlign w:val="center"/>
          </w:tcPr>
          <w:p w14:paraId="2EEAB27E" w14:textId="7FF6B346" w:rsidR="009E1E71" w:rsidRPr="008009C8" w:rsidRDefault="009E1E71" w:rsidP="008009C8">
            <w:pPr>
              <w:pStyle w:val="NormalWeb"/>
              <w:spacing w:before="120" w:beforeAutospacing="0" w:after="12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009C8">
              <w:rPr>
                <w:rFonts w:ascii="Segoe UI" w:hAnsi="Segoe UI" w:cs="Segoe UI"/>
                <w:color w:val="212121"/>
                <w:sz w:val="20"/>
                <w:szCs w:val="20"/>
              </w:rPr>
              <w:br/>
            </w:r>
            <w:r w:rsidR="00EF7AA8" w:rsidRPr="008009C8">
              <w:rPr>
                <w:rFonts w:ascii="Arial" w:hAnsi="Arial" w:cs="Arial"/>
                <w:color w:val="212121"/>
                <w:sz w:val="20"/>
                <w:szCs w:val="20"/>
              </w:rPr>
              <w:t>Glucuronic acid</w:t>
            </w:r>
          </w:p>
        </w:tc>
        <w:tc>
          <w:tcPr>
            <w:tcW w:w="1458" w:type="dxa"/>
            <w:vAlign w:val="center"/>
          </w:tcPr>
          <w:p w14:paraId="7CCE4FE1" w14:textId="00CCAE87" w:rsidR="009E1E71" w:rsidRPr="008009C8" w:rsidRDefault="009E1E71" w:rsidP="00315CC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09C8">
              <w:rPr>
                <w:rFonts w:ascii="Arial" w:hAnsi="Arial" w:cs="Arial"/>
                <w:sz w:val="20"/>
                <w:szCs w:val="20"/>
              </w:rPr>
              <w:t>Ibuprofen</w:t>
            </w:r>
          </w:p>
        </w:tc>
        <w:tc>
          <w:tcPr>
            <w:tcW w:w="1458" w:type="dxa"/>
            <w:vAlign w:val="center"/>
          </w:tcPr>
          <w:p w14:paraId="11DB6F37" w14:textId="22ABD56B" w:rsidR="009E1E71" w:rsidRPr="008009C8" w:rsidRDefault="009E1E71" w:rsidP="00315CC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09C8">
              <w:rPr>
                <w:rFonts w:ascii="Arial" w:hAnsi="Arial" w:cs="Arial"/>
                <w:sz w:val="20"/>
                <w:szCs w:val="20"/>
              </w:rPr>
              <w:t>PABA</w:t>
            </w:r>
          </w:p>
        </w:tc>
        <w:tc>
          <w:tcPr>
            <w:tcW w:w="1458" w:type="dxa"/>
            <w:vAlign w:val="center"/>
          </w:tcPr>
          <w:p w14:paraId="2A4649DA" w14:textId="473AF515" w:rsidR="009E1E71" w:rsidRPr="008009C8" w:rsidRDefault="009E1E71" w:rsidP="00315CC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09C8">
              <w:rPr>
                <w:rFonts w:ascii="Arial" w:hAnsi="Arial" w:cs="Arial"/>
                <w:sz w:val="20"/>
                <w:szCs w:val="20"/>
              </w:rPr>
              <w:t>Aminoacetic</w:t>
            </w:r>
            <w:proofErr w:type="spellEnd"/>
            <w:r w:rsidRPr="008009C8">
              <w:rPr>
                <w:rFonts w:ascii="Arial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1080" w:type="dxa"/>
            <w:vAlign w:val="center"/>
          </w:tcPr>
          <w:p w14:paraId="658C04DD" w14:textId="585CEAEE" w:rsidR="009E1E71" w:rsidRPr="008009C8" w:rsidRDefault="009E1E71" w:rsidP="00315CC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8009C8">
              <w:rPr>
                <w:rFonts w:ascii="Arial" w:hAnsi="Arial" w:cs="Arial"/>
                <w:sz w:val="20"/>
                <w:szCs w:val="20"/>
              </w:rPr>
              <w:t>4:3:2:5:2</w:t>
            </w:r>
            <w:proofErr w:type="gramEnd"/>
          </w:p>
        </w:tc>
        <w:tc>
          <w:tcPr>
            <w:tcW w:w="1080" w:type="dxa"/>
            <w:vAlign w:val="center"/>
          </w:tcPr>
          <w:p w14:paraId="47A375DD" w14:textId="09600861" w:rsidR="009E1E71" w:rsidRPr="008009C8" w:rsidRDefault="009E1E71" w:rsidP="00315CC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09C8">
              <w:rPr>
                <w:rFonts w:ascii="Arial" w:hAnsi="Arial" w:cs="Arial"/>
                <w:sz w:val="20"/>
                <w:szCs w:val="20"/>
              </w:rPr>
              <w:t>&lt;0.5</w:t>
            </w:r>
          </w:p>
        </w:tc>
      </w:tr>
      <w:tr w:rsidR="00315CCC" w:rsidRPr="007E183C" w14:paraId="2F1730F7" w14:textId="77777777" w:rsidTr="00315C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vAlign w:val="center"/>
          </w:tcPr>
          <w:p w14:paraId="4968091C" w14:textId="3648769F" w:rsidR="009E1E71" w:rsidRPr="008009C8" w:rsidRDefault="00315CCC" w:rsidP="00315CCC">
            <w:pPr>
              <w:spacing w:before="120" w:after="120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315CCC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>Formylphenol</w:t>
            </w:r>
            <w:proofErr w:type="spellEnd"/>
          </w:p>
        </w:tc>
        <w:tc>
          <w:tcPr>
            <w:tcW w:w="1458" w:type="dxa"/>
            <w:vAlign w:val="center"/>
          </w:tcPr>
          <w:p w14:paraId="37326338" w14:textId="4CA495D5" w:rsidR="009E1E71" w:rsidRPr="008009C8" w:rsidRDefault="009E1E71" w:rsidP="00315CC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09C8">
              <w:rPr>
                <w:rFonts w:ascii="Arial" w:hAnsi="Arial" w:cs="Arial"/>
                <w:sz w:val="20"/>
                <w:szCs w:val="20"/>
              </w:rPr>
              <w:t>Decaprenoic</w:t>
            </w:r>
            <w:proofErr w:type="spellEnd"/>
            <w:r w:rsidRPr="008009C8">
              <w:rPr>
                <w:rFonts w:ascii="Arial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1458" w:type="dxa"/>
            <w:vAlign w:val="center"/>
          </w:tcPr>
          <w:p w14:paraId="23153256" w14:textId="3D5D9B90" w:rsidR="009E1E71" w:rsidRPr="008009C8" w:rsidRDefault="009E1E71" w:rsidP="00315CC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09C8">
              <w:rPr>
                <w:rFonts w:ascii="Arial" w:hAnsi="Arial" w:cs="Arial"/>
                <w:sz w:val="20"/>
                <w:szCs w:val="20"/>
              </w:rPr>
              <w:t>Lauric Acid</w:t>
            </w:r>
          </w:p>
        </w:tc>
        <w:tc>
          <w:tcPr>
            <w:tcW w:w="1458" w:type="dxa"/>
            <w:vAlign w:val="center"/>
          </w:tcPr>
          <w:p w14:paraId="7F38E2A8" w14:textId="237FDECB" w:rsidR="009E1E71" w:rsidRPr="008009C8" w:rsidRDefault="009E1E71" w:rsidP="00315CC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09C8">
              <w:rPr>
                <w:rFonts w:ascii="Arial" w:hAnsi="Arial" w:cs="Arial"/>
                <w:sz w:val="20"/>
                <w:szCs w:val="20"/>
              </w:rPr>
              <w:t>Ibuprofen</w:t>
            </w:r>
          </w:p>
        </w:tc>
        <w:tc>
          <w:tcPr>
            <w:tcW w:w="1458" w:type="dxa"/>
            <w:vAlign w:val="center"/>
          </w:tcPr>
          <w:p w14:paraId="445C49EE" w14:textId="14FB84B6" w:rsidR="009E1E71" w:rsidRPr="008009C8" w:rsidRDefault="00315CCC" w:rsidP="008009C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80" w:type="dxa"/>
            <w:vAlign w:val="center"/>
          </w:tcPr>
          <w:p w14:paraId="238D15E4" w14:textId="5CA94A46" w:rsidR="009E1E71" w:rsidRPr="008009C8" w:rsidRDefault="009E1E71" w:rsidP="00315CC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09C8">
              <w:rPr>
                <w:rFonts w:ascii="Arial" w:hAnsi="Arial" w:cs="Arial"/>
                <w:sz w:val="20"/>
                <w:szCs w:val="20"/>
              </w:rPr>
              <w:t>3:5:2:1</w:t>
            </w:r>
          </w:p>
        </w:tc>
        <w:tc>
          <w:tcPr>
            <w:tcW w:w="1080" w:type="dxa"/>
            <w:vAlign w:val="center"/>
          </w:tcPr>
          <w:p w14:paraId="768D8AEA" w14:textId="37AE0463" w:rsidR="009E1E71" w:rsidRPr="008009C8" w:rsidRDefault="009E1E71" w:rsidP="00315CC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09C8">
              <w:rPr>
                <w:rFonts w:ascii="Arial" w:hAnsi="Arial" w:cs="Arial"/>
                <w:sz w:val="20"/>
                <w:szCs w:val="20"/>
              </w:rPr>
              <w:t>&lt;0.5</w:t>
            </w:r>
          </w:p>
        </w:tc>
      </w:tr>
      <w:tr w:rsidR="009E1E71" w:rsidRPr="007E183C" w14:paraId="74CB2F5E" w14:textId="77777777" w:rsidTr="008009C8">
        <w:trPr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tcBorders>
              <w:right w:val="none" w:sz="0" w:space="0" w:color="auto"/>
            </w:tcBorders>
            <w:vAlign w:val="center"/>
          </w:tcPr>
          <w:p w14:paraId="40AAEC47" w14:textId="0F5494BC" w:rsidR="009E1E71" w:rsidRPr="008009C8" w:rsidRDefault="00315CCC" w:rsidP="00315CCC">
            <w:pPr>
              <w:spacing w:before="120" w:after="120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15CCC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>Propionic acid</w:t>
            </w:r>
          </w:p>
        </w:tc>
        <w:tc>
          <w:tcPr>
            <w:tcW w:w="1458" w:type="dxa"/>
            <w:vAlign w:val="center"/>
          </w:tcPr>
          <w:p w14:paraId="78372DA4" w14:textId="31A33BF8" w:rsidR="009E1E71" w:rsidRPr="008009C8" w:rsidRDefault="009E1E71" w:rsidP="00315CC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09C8">
              <w:rPr>
                <w:rFonts w:ascii="Arial" w:hAnsi="Arial" w:cs="Arial"/>
                <w:sz w:val="20"/>
                <w:szCs w:val="20"/>
              </w:rPr>
              <w:t>Beta Alanine</w:t>
            </w:r>
          </w:p>
        </w:tc>
        <w:tc>
          <w:tcPr>
            <w:tcW w:w="1458" w:type="dxa"/>
            <w:vAlign w:val="center"/>
          </w:tcPr>
          <w:p w14:paraId="77DEE236" w14:textId="79869EAE" w:rsidR="009E1E71" w:rsidRPr="008009C8" w:rsidRDefault="009E1E71" w:rsidP="00315CC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09C8">
              <w:rPr>
                <w:rFonts w:ascii="Arial" w:hAnsi="Arial" w:cs="Arial"/>
                <w:sz w:val="20"/>
                <w:szCs w:val="20"/>
              </w:rPr>
              <w:t>3-Chlorobenzoic acid</w:t>
            </w:r>
          </w:p>
        </w:tc>
        <w:tc>
          <w:tcPr>
            <w:tcW w:w="1458" w:type="dxa"/>
            <w:vAlign w:val="center"/>
          </w:tcPr>
          <w:p w14:paraId="3C9938B7" w14:textId="1D4E31E7" w:rsidR="009E1E71" w:rsidRPr="008009C8" w:rsidRDefault="009E1E71" w:rsidP="00315CC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09C8">
              <w:rPr>
                <w:rFonts w:ascii="Arial" w:hAnsi="Arial" w:cs="Arial"/>
                <w:sz w:val="20"/>
                <w:szCs w:val="20"/>
              </w:rPr>
              <w:t>Ibuprofen</w:t>
            </w:r>
          </w:p>
        </w:tc>
        <w:tc>
          <w:tcPr>
            <w:tcW w:w="1458" w:type="dxa"/>
            <w:vAlign w:val="center"/>
          </w:tcPr>
          <w:p w14:paraId="5D218B23" w14:textId="13737770" w:rsidR="009E1E71" w:rsidRPr="008009C8" w:rsidRDefault="009E1E71" w:rsidP="00315CC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09C8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Tryptophan</w:t>
            </w:r>
          </w:p>
        </w:tc>
        <w:tc>
          <w:tcPr>
            <w:tcW w:w="1080" w:type="dxa"/>
            <w:vAlign w:val="center"/>
          </w:tcPr>
          <w:p w14:paraId="6AE3A291" w14:textId="16B87822" w:rsidR="009E1E71" w:rsidRPr="008009C8" w:rsidRDefault="009E1E71" w:rsidP="00315CC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8009C8">
              <w:rPr>
                <w:rFonts w:ascii="Arial" w:hAnsi="Arial" w:cs="Arial"/>
                <w:sz w:val="20"/>
                <w:szCs w:val="20"/>
              </w:rPr>
              <w:t>4:4:1:3:4</w:t>
            </w:r>
            <w:proofErr w:type="gramEnd"/>
          </w:p>
        </w:tc>
        <w:tc>
          <w:tcPr>
            <w:tcW w:w="1080" w:type="dxa"/>
            <w:vAlign w:val="center"/>
          </w:tcPr>
          <w:p w14:paraId="39E0813F" w14:textId="29EB28FA" w:rsidR="009E1E71" w:rsidRPr="008009C8" w:rsidRDefault="009E1E71" w:rsidP="00315CC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09C8">
              <w:rPr>
                <w:rFonts w:ascii="Arial" w:hAnsi="Arial" w:cs="Arial"/>
                <w:sz w:val="20"/>
                <w:szCs w:val="20"/>
              </w:rPr>
              <w:t>&lt;0.5</w:t>
            </w:r>
          </w:p>
        </w:tc>
      </w:tr>
    </w:tbl>
    <w:p w14:paraId="4FA361BF" w14:textId="49E9AB23" w:rsidR="009E1E71" w:rsidRDefault="009E1E71" w:rsidP="00275FC0">
      <w:pPr>
        <w:pStyle w:val="EndNoteBibliography"/>
        <w:spacing w:after="0" w:line="480" w:lineRule="auto"/>
        <w:rPr>
          <w:szCs w:val="20"/>
        </w:rPr>
      </w:pPr>
    </w:p>
    <w:tbl>
      <w:tblPr>
        <w:tblStyle w:val="PlainTable3"/>
        <w:tblW w:w="9450" w:type="dxa"/>
        <w:tblLayout w:type="fixed"/>
        <w:tblLook w:val="04A0" w:firstRow="1" w:lastRow="0" w:firstColumn="1" w:lastColumn="0" w:noHBand="0" w:noVBand="1"/>
      </w:tblPr>
      <w:tblGrid>
        <w:gridCol w:w="2342"/>
        <w:gridCol w:w="2342"/>
        <w:gridCol w:w="2342"/>
        <w:gridCol w:w="2424"/>
      </w:tblGrid>
      <w:tr w:rsidR="002E0658" w:rsidRPr="00B1537D" w14:paraId="67A02BB1" w14:textId="77777777" w:rsidTr="002E06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450" w:type="dxa"/>
            <w:gridSpan w:val="4"/>
          </w:tcPr>
          <w:p w14:paraId="2CC0483E" w14:textId="1B3DA501" w:rsidR="002E0658" w:rsidRPr="00B1537D" w:rsidRDefault="00265C0A" w:rsidP="000507DE">
            <w:pPr>
              <w:pStyle w:val="Caption"/>
              <w:spacing w:before="120" w:after="120"/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B1537D">
              <w:rPr>
                <w:rFonts w:ascii="Arial" w:hAnsi="Arial" w:cs="Arial"/>
                <w:b w:val="0"/>
                <w:bCs w:val="0"/>
                <w:i w:val="0"/>
                <w:iCs w:val="0"/>
                <w:caps w:val="0"/>
                <w:color w:val="000000" w:themeColor="text1"/>
                <w:sz w:val="20"/>
                <w:szCs w:val="20"/>
              </w:rPr>
              <w:t>Table</w:t>
            </w:r>
            <w:r w:rsidRPr="00B1537D">
              <w:rPr>
                <w:rFonts w:ascii="Arial" w:hAnsi="Arial" w:cs="Arial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</w:rPr>
              <w:t xml:space="preserve"> SI </w:t>
            </w:r>
            <w:r w:rsidRPr="00B1537D"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  <w:fldChar w:fldCharType="begin"/>
            </w:r>
            <w:r w:rsidRPr="00B1537D">
              <w:rPr>
                <w:rFonts w:ascii="Arial" w:hAnsi="Arial" w:cs="Arial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</w:rPr>
              <w:instrText xml:space="preserve"> SEQ Table_SI \* ARABIC </w:instrText>
            </w:r>
            <w:r w:rsidRPr="00B1537D"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b w:val="0"/>
                <w:bCs w:val="0"/>
                <w:i w:val="0"/>
                <w:iCs w:val="0"/>
                <w:noProof/>
                <w:color w:val="000000" w:themeColor="text1"/>
                <w:sz w:val="20"/>
                <w:szCs w:val="20"/>
              </w:rPr>
              <w:t>4</w:t>
            </w:r>
            <w:r w:rsidRPr="00B1537D"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  <w:fldChar w:fldCharType="end"/>
            </w:r>
            <w:r w:rsidRPr="00B1537D">
              <w:rPr>
                <w:rFonts w:ascii="Arial" w:hAnsi="Arial" w:cs="Arial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</w:rPr>
              <w:t>:</w:t>
            </w:r>
            <w:r w:rsidR="00D66CDD">
              <w:rPr>
                <w:rFonts w:ascii="Arial" w:hAnsi="Arial" w:cs="Arial"/>
                <w:b w:val="0"/>
                <w:bCs w:val="0"/>
                <w:i w:val="0"/>
                <w:iCs w:val="0"/>
                <w:caps w:val="0"/>
                <w:color w:val="000000" w:themeColor="text1"/>
                <w:sz w:val="20"/>
                <w:szCs w:val="20"/>
              </w:rPr>
              <w:t xml:space="preserve"> Chemical properties of the components present in mixture #8. </w:t>
            </w:r>
          </w:p>
        </w:tc>
      </w:tr>
      <w:tr w:rsidR="00B84965" w:rsidRPr="007E183C" w14:paraId="579C2BB2" w14:textId="77777777" w:rsidTr="002E0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23A79B" w14:textId="7C72743B" w:rsidR="00B84965" w:rsidRPr="007E183C" w:rsidRDefault="00B84965" w:rsidP="0082606B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mponent</w:t>
            </w:r>
          </w:p>
        </w:tc>
        <w:tc>
          <w:tcPr>
            <w:tcW w:w="23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E1D28D" w14:textId="380218B5" w:rsidR="00B84965" w:rsidRPr="007E183C" w:rsidRDefault="00B84965" w:rsidP="0082606B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YDROGEN BOND DONOR COUNT</w:t>
            </w:r>
          </w:p>
        </w:tc>
        <w:tc>
          <w:tcPr>
            <w:tcW w:w="23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576522" w14:textId="711EECCF" w:rsidR="00B84965" w:rsidRPr="00B84965" w:rsidRDefault="00B84965" w:rsidP="00B84965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84965">
              <w:rPr>
                <w:rFonts w:ascii="Arial" w:hAnsi="Arial" w:cs="Arial"/>
                <w:sz w:val="18"/>
                <w:szCs w:val="18"/>
              </w:rPr>
              <w:t>HYDROGEN BOND ACCEPTOR COUNT</w:t>
            </w:r>
          </w:p>
        </w:tc>
        <w:tc>
          <w:tcPr>
            <w:tcW w:w="24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CF9122" w14:textId="69F83AA9" w:rsidR="00B84965" w:rsidRPr="00B84965" w:rsidRDefault="00B84965" w:rsidP="0082606B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84965">
              <w:rPr>
                <w:rFonts w:ascii="Arial" w:hAnsi="Arial" w:cs="Arial"/>
                <w:sz w:val="18"/>
                <w:szCs w:val="18"/>
              </w:rPr>
              <w:t>MELTING POINT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B84965">
              <w:rPr>
                <w:rFonts w:ascii="Arial" w:hAnsi="Arial" w:cs="Arial"/>
                <w:sz w:val="18"/>
                <w:szCs w:val="18"/>
              </w:rPr>
              <w:t>ºC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B84965" w:rsidRPr="007E183C" w14:paraId="5AD1BFBA" w14:textId="77777777" w:rsidTr="002E0658">
        <w:trPr>
          <w:trHeight w:val="8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124D7D" w14:textId="4B00F2C5" w:rsidR="00B84965" w:rsidRDefault="00B84965" w:rsidP="0082606B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BUPROFEN</w:t>
            </w:r>
          </w:p>
        </w:tc>
        <w:tc>
          <w:tcPr>
            <w:tcW w:w="23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339451" w14:textId="381DDD42" w:rsidR="00B84965" w:rsidRPr="00B84965" w:rsidRDefault="00B84965" w:rsidP="0082606B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849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3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CDD473" w14:textId="6CBDEE76" w:rsidR="00B84965" w:rsidRPr="007E183C" w:rsidRDefault="00B84965" w:rsidP="0082606B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24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5BFE58" w14:textId="5BC9234C" w:rsidR="00B84965" w:rsidRPr="00017009" w:rsidRDefault="00B84965" w:rsidP="0082606B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7009">
              <w:rPr>
                <w:rFonts w:ascii="Arial" w:hAnsi="Arial" w:cs="Arial"/>
                <w:sz w:val="20"/>
                <w:szCs w:val="20"/>
              </w:rPr>
              <w:t>75</w:t>
            </w:r>
            <w:r w:rsidR="00017009" w:rsidRPr="00017009">
              <w:rPr>
                <w:rFonts w:ascii="Arial" w:hAnsi="Arial" w:cs="Arial"/>
                <w:sz w:val="20"/>
                <w:szCs w:val="20"/>
              </w:rPr>
              <w:t>.0</w:t>
            </w:r>
            <w:r w:rsidR="00D66CD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17009">
              <w:rPr>
                <w:rFonts w:ascii="Arial" w:hAnsi="Arial" w:cs="Arial"/>
                <w:sz w:val="20"/>
                <w:szCs w:val="20"/>
              </w:rPr>
              <w:t>-</w:t>
            </w:r>
            <w:r w:rsidR="00D66CD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17009">
              <w:rPr>
                <w:rFonts w:ascii="Arial" w:hAnsi="Arial" w:cs="Arial"/>
                <w:sz w:val="20"/>
                <w:szCs w:val="20"/>
              </w:rPr>
              <w:t>77.5</w:t>
            </w:r>
          </w:p>
        </w:tc>
      </w:tr>
      <w:tr w:rsidR="00B84965" w:rsidRPr="007E183C" w14:paraId="4F8454E9" w14:textId="77777777" w:rsidTr="002E0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7D6DDA" w14:textId="55B38B40" w:rsidR="00B84965" w:rsidRDefault="00B84965" w:rsidP="0082606B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dium acetate</w:t>
            </w:r>
          </w:p>
        </w:tc>
        <w:tc>
          <w:tcPr>
            <w:tcW w:w="23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EC1C3C" w14:textId="5796998F" w:rsidR="00B84965" w:rsidRPr="007E183C" w:rsidRDefault="00B84965" w:rsidP="0082606B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23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04140C" w14:textId="478DDCA3" w:rsidR="00B84965" w:rsidRPr="007E183C" w:rsidRDefault="00B84965" w:rsidP="0082606B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24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81D990" w14:textId="4451B288" w:rsidR="00B84965" w:rsidRPr="00017009" w:rsidRDefault="00B84965" w:rsidP="0082606B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7009">
              <w:rPr>
                <w:rFonts w:ascii="Arial" w:hAnsi="Arial" w:cs="Arial"/>
                <w:sz w:val="20"/>
                <w:szCs w:val="20"/>
              </w:rPr>
              <w:t>324</w:t>
            </w:r>
            <w:r w:rsidR="00017009" w:rsidRPr="00017009">
              <w:rPr>
                <w:rFonts w:ascii="Arial" w:hAnsi="Arial" w:cs="Arial"/>
                <w:sz w:val="20"/>
                <w:szCs w:val="20"/>
              </w:rPr>
              <w:t>.0</w:t>
            </w:r>
          </w:p>
        </w:tc>
      </w:tr>
      <w:tr w:rsidR="00B84965" w:rsidRPr="007E183C" w14:paraId="2AFB9365" w14:textId="77777777" w:rsidTr="002E0658">
        <w:trPr>
          <w:trHeight w:val="8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4CB4F0" w14:textId="07E35AC5" w:rsidR="00B84965" w:rsidRDefault="00B84965" w:rsidP="0082606B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hanol</w:t>
            </w:r>
          </w:p>
        </w:tc>
        <w:tc>
          <w:tcPr>
            <w:tcW w:w="23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C62BA9" w14:textId="4DA8C054" w:rsidR="00B84965" w:rsidRPr="007E183C" w:rsidRDefault="00017009" w:rsidP="0082606B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23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85CF62" w14:textId="5DE742EF" w:rsidR="00B84965" w:rsidRPr="007E183C" w:rsidRDefault="00017009" w:rsidP="0082606B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24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71A60A" w14:textId="192B8C7C" w:rsidR="00B84965" w:rsidRPr="00017009" w:rsidRDefault="00017009" w:rsidP="0082606B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7009">
              <w:rPr>
                <w:rFonts w:ascii="Arial" w:hAnsi="Arial" w:cs="Arial"/>
                <w:sz w:val="20"/>
                <w:szCs w:val="20"/>
              </w:rPr>
              <w:t>-97.6</w:t>
            </w:r>
          </w:p>
        </w:tc>
      </w:tr>
    </w:tbl>
    <w:p w14:paraId="1D4532B1" w14:textId="77777777" w:rsidR="00B1537D" w:rsidRDefault="00B1537D" w:rsidP="00B1537D">
      <w:pPr>
        <w:pStyle w:val="EndNoteBibliography"/>
        <w:spacing w:after="0" w:line="480" w:lineRule="auto"/>
        <w:rPr>
          <w:szCs w:val="20"/>
        </w:rPr>
      </w:pPr>
    </w:p>
    <w:p w14:paraId="033E2F70" w14:textId="77777777" w:rsidR="008D79EB" w:rsidRPr="006069BB" w:rsidRDefault="008D79EB" w:rsidP="00275FC0">
      <w:pPr>
        <w:pStyle w:val="EndNoteBibliography"/>
        <w:spacing w:after="0" w:line="480" w:lineRule="auto"/>
        <w:rPr>
          <w:szCs w:val="20"/>
        </w:rPr>
      </w:pPr>
    </w:p>
    <w:sectPr w:rsidR="008D79EB" w:rsidRPr="006069BB">
      <w:footerReference w:type="even" r:id="rId8"/>
      <w:footerReference w:type="default" r:id="rId9"/>
      <w:footnotePr>
        <w:numFmt w:val="lowerLetter"/>
        <w:numRestart w:val="eachSect"/>
      </w:foot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BD258D" w14:textId="77777777" w:rsidR="00D87832" w:rsidRDefault="00D87832" w:rsidP="007A73A8">
      <w:pPr>
        <w:spacing w:after="0" w:line="240" w:lineRule="auto"/>
      </w:pPr>
      <w:r>
        <w:separator/>
      </w:r>
    </w:p>
  </w:endnote>
  <w:endnote w:type="continuationSeparator" w:id="0">
    <w:p w14:paraId="255CD4E9" w14:textId="77777777" w:rsidR="00D87832" w:rsidRDefault="00D87832" w:rsidP="007A73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BD4C3B" w14:textId="77777777" w:rsidR="005C2F06" w:rsidRDefault="005C2F06" w:rsidP="005C2F0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59224CF9" w14:textId="77777777" w:rsidR="005C2F06" w:rsidRDefault="005C2F06" w:rsidP="005C2F0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1061269"/>
      <w:docPartObj>
        <w:docPartGallery w:val="Page Numbers (Bottom of Page)"/>
        <w:docPartUnique/>
      </w:docPartObj>
    </w:sdtPr>
    <w:sdtEndPr>
      <w:rPr>
        <w:rStyle w:val="PageNumber"/>
        <w:rFonts w:ascii="Arial" w:hAnsi="Arial" w:cs="Arial"/>
        <w:sz w:val="20"/>
        <w:szCs w:val="20"/>
      </w:rPr>
    </w:sdtEndPr>
    <w:sdtContent>
      <w:p w14:paraId="70F03F45" w14:textId="46D3CB9F" w:rsidR="005C2F06" w:rsidRPr="003E5228" w:rsidRDefault="005C2F06" w:rsidP="005C2F06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  <w:sz w:val="20"/>
            <w:szCs w:val="20"/>
          </w:rPr>
        </w:pPr>
        <w:r w:rsidRPr="003E5228">
          <w:rPr>
            <w:rStyle w:val="PageNumber"/>
            <w:rFonts w:ascii="Arial" w:hAnsi="Arial" w:cs="Arial"/>
            <w:sz w:val="20"/>
            <w:szCs w:val="20"/>
          </w:rPr>
          <w:fldChar w:fldCharType="begin"/>
        </w:r>
        <w:r w:rsidRPr="003E5228">
          <w:rPr>
            <w:rStyle w:val="PageNumber"/>
            <w:rFonts w:ascii="Arial" w:hAnsi="Arial" w:cs="Arial"/>
            <w:sz w:val="20"/>
            <w:szCs w:val="20"/>
          </w:rPr>
          <w:instrText xml:space="preserve"> PAGE </w:instrText>
        </w:r>
        <w:r w:rsidRPr="003E5228">
          <w:rPr>
            <w:rStyle w:val="PageNumber"/>
            <w:rFonts w:ascii="Arial" w:hAnsi="Arial" w:cs="Arial"/>
            <w:sz w:val="20"/>
            <w:szCs w:val="20"/>
          </w:rPr>
          <w:fldChar w:fldCharType="separate"/>
        </w:r>
        <w:r w:rsidR="009F42DE">
          <w:rPr>
            <w:rStyle w:val="PageNumber"/>
            <w:rFonts w:ascii="Arial" w:hAnsi="Arial" w:cs="Arial"/>
            <w:noProof/>
            <w:sz w:val="20"/>
            <w:szCs w:val="20"/>
          </w:rPr>
          <w:t>23</w:t>
        </w:r>
        <w:r w:rsidRPr="003E5228">
          <w:rPr>
            <w:rStyle w:val="PageNumber"/>
            <w:rFonts w:ascii="Arial" w:hAnsi="Arial" w:cs="Arial"/>
            <w:sz w:val="20"/>
            <w:szCs w:val="20"/>
          </w:rPr>
          <w:fldChar w:fldCharType="end"/>
        </w:r>
      </w:p>
    </w:sdtContent>
  </w:sdt>
  <w:p w14:paraId="4BB82D28" w14:textId="77777777" w:rsidR="005C2F06" w:rsidRPr="003E5228" w:rsidRDefault="005C2F06" w:rsidP="005C2F06">
    <w:pPr>
      <w:pStyle w:val="Footer"/>
      <w:ind w:right="360"/>
      <w:rPr>
        <w:rFonts w:ascii="Arial" w:hAnsi="Arial" w:cs="Arial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C84962" w14:textId="77777777" w:rsidR="00D87832" w:rsidRDefault="00D87832" w:rsidP="007A73A8">
      <w:pPr>
        <w:spacing w:after="0" w:line="240" w:lineRule="auto"/>
      </w:pPr>
      <w:r>
        <w:separator/>
      </w:r>
    </w:p>
  </w:footnote>
  <w:footnote w:type="continuationSeparator" w:id="0">
    <w:p w14:paraId="39413847" w14:textId="77777777" w:rsidR="00D87832" w:rsidRDefault="00D87832" w:rsidP="007A73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36509F"/>
    <w:multiLevelType w:val="multilevel"/>
    <w:tmpl w:val="EC12357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num w:numId="1" w16cid:durableId="10125322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numFmt w:val="lowerLetter"/>
    <w:numRestart w:val="eachSec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CS Copy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vavrv2amxads9eezt3vet0iwvwd00r05td2&quot;&gt;test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4&lt;/item&gt;&lt;item&gt;65&lt;/item&gt;&lt;item&gt;66&lt;/item&gt;&lt;item&gt;67&lt;/item&gt;&lt;item&gt;68&lt;/item&gt;&lt;item&gt;70&lt;/item&gt;&lt;item&gt;71&lt;/item&gt;&lt;item&gt;72&lt;/item&gt;&lt;item&gt;74&lt;/item&gt;&lt;item&gt;75&lt;/item&gt;&lt;item&gt;76&lt;/item&gt;&lt;item&gt;77&lt;/item&gt;&lt;item&gt;78&lt;/item&gt;&lt;item&gt;79&lt;/item&gt;&lt;item&gt;81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4&lt;/item&gt;&lt;item&gt;95&lt;/item&gt;&lt;item&gt;96&lt;/item&gt;&lt;item&gt;97&lt;/item&gt;&lt;item&gt;99&lt;/item&gt;&lt;item&gt;101&lt;/item&gt;&lt;item&gt;102&lt;/item&gt;&lt;item&gt;103&lt;/item&gt;&lt;item&gt;104&lt;/item&gt;&lt;item&gt;105&lt;/item&gt;&lt;item&gt;107&lt;/item&gt;&lt;/record-ids&gt;&lt;/item&gt;&lt;/Libraries&gt;"/>
  </w:docVars>
  <w:rsids>
    <w:rsidRoot w:val="00CD0ECC"/>
    <w:rsid w:val="000001FA"/>
    <w:rsid w:val="000016E7"/>
    <w:rsid w:val="0000208E"/>
    <w:rsid w:val="00006A59"/>
    <w:rsid w:val="00006DE9"/>
    <w:rsid w:val="000130B4"/>
    <w:rsid w:val="000148FA"/>
    <w:rsid w:val="00015637"/>
    <w:rsid w:val="00015F09"/>
    <w:rsid w:val="00017009"/>
    <w:rsid w:val="000171FC"/>
    <w:rsid w:val="00020992"/>
    <w:rsid w:val="00021DE2"/>
    <w:rsid w:val="00022CE0"/>
    <w:rsid w:val="00023C00"/>
    <w:rsid w:val="00025207"/>
    <w:rsid w:val="000264FD"/>
    <w:rsid w:val="00031417"/>
    <w:rsid w:val="0003312E"/>
    <w:rsid w:val="000350C1"/>
    <w:rsid w:val="00035E3A"/>
    <w:rsid w:val="0003769B"/>
    <w:rsid w:val="0004033B"/>
    <w:rsid w:val="0004254C"/>
    <w:rsid w:val="00043C69"/>
    <w:rsid w:val="0004418B"/>
    <w:rsid w:val="00046524"/>
    <w:rsid w:val="000466C7"/>
    <w:rsid w:val="00047CAB"/>
    <w:rsid w:val="00050109"/>
    <w:rsid w:val="00051062"/>
    <w:rsid w:val="00053FAE"/>
    <w:rsid w:val="00054C86"/>
    <w:rsid w:val="00056671"/>
    <w:rsid w:val="00056D30"/>
    <w:rsid w:val="00062798"/>
    <w:rsid w:val="000627AA"/>
    <w:rsid w:val="0006382B"/>
    <w:rsid w:val="00064CD8"/>
    <w:rsid w:val="00065024"/>
    <w:rsid w:val="0006613E"/>
    <w:rsid w:val="000705E1"/>
    <w:rsid w:val="00070952"/>
    <w:rsid w:val="0007334F"/>
    <w:rsid w:val="00076057"/>
    <w:rsid w:val="0007622D"/>
    <w:rsid w:val="0007686D"/>
    <w:rsid w:val="00076F27"/>
    <w:rsid w:val="0008072D"/>
    <w:rsid w:val="00086006"/>
    <w:rsid w:val="00086E3C"/>
    <w:rsid w:val="000872F4"/>
    <w:rsid w:val="0008783E"/>
    <w:rsid w:val="00087D08"/>
    <w:rsid w:val="00094860"/>
    <w:rsid w:val="000A1F50"/>
    <w:rsid w:val="000A2860"/>
    <w:rsid w:val="000A576A"/>
    <w:rsid w:val="000A592E"/>
    <w:rsid w:val="000A7A93"/>
    <w:rsid w:val="000B38D1"/>
    <w:rsid w:val="000B4283"/>
    <w:rsid w:val="000B4365"/>
    <w:rsid w:val="000B6B0F"/>
    <w:rsid w:val="000C0592"/>
    <w:rsid w:val="000C0AD8"/>
    <w:rsid w:val="000C18CA"/>
    <w:rsid w:val="000C1E1F"/>
    <w:rsid w:val="000C2666"/>
    <w:rsid w:val="000C2BCA"/>
    <w:rsid w:val="000C4D8F"/>
    <w:rsid w:val="000C52BF"/>
    <w:rsid w:val="000C70CE"/>
    <w:rsid w:val="000C7CCC"/>
    <w:rsid w:val="000D5987"/>
    <w:rsid w:val="000E12F9"/>
    <w:rsid w:val="000E1916"/>
    <w:rsid w:val="000E3A8D"/>
    <w:rsid w:val="000E3D42"/>
    <w:rsid w:val="000E5291"/>
    <w:rsid w:val="000E5812"/>
    <w:rsid w:val="000E5B2B"/>
    <w:rsid w:val="000E5D48"/>
    <w:rsid w:val="000E6F08"/>
    <w:rsid w:val="000F1F22"/>
    <w:rsid w:val="000F311E"/>
    <w:rsid w:val="000F36A5"/>
    <w:rsid w:val="000F56C7"/>
    <w:rsid w:val="000F59A5"/>
    <w:rsid w:val="000F5F81"/>
    <w:rsid w:val="000F6A6A"/>
    <w:rsid w:val="001010E1"/>
    <w:rsid w:val="00102C6D"/>
    <w:rsid w:val="0010356E"/>
    <w:rsid w:val="00103F1E"/>
    <w:rsid w:val="00105570"/>
    <w:rsid w:val="00105A6B"/>
    <w:rsid w:val="00111B74"/>
    <w:rsid w:val="00113AC9"/>
    <w:rsid w:val="0011580A"/>
    <w:rsid w:val="001168F6"/>
    <w:rsid w:val="001179FC"/>
    <w:rsid w:val="00122F01"/>
    <w:rsid w:val="00123E7D"/>
    <w:rsid w:val="00123F1C"/>
    <w:rsid w:val="00124074"/>
    <w:rsid w:val="00130B73"/>
    <w:rsid w:val="00132074"/>
    <w:rsid w:val="00133C4B"/>
    <w:rsid w:val="00135204"/>
    <w:rsid w:val="0013685A"/>
    <w:rsid w:val="00136CE9"/>
    <w:rsid w:val="0013748D"/>
    <w:rsid w:val="0013749B"/>
    <w:rsid w:val="00137FF1"/>
    <w:rsid w:val="00141A83"/>
    <w:rsid w:val="00143AC3"/>
    <w:rsid w:val="00144EEC"/>
    <w:rsid w:val="0014555E"/>
    <w:rsid w:val="00147F78"/>
    <w:rsid w:val="00150349"/>
    <w:rsid w:val="001509FA"/>
    <w:rsid w:val="00150B00"/>
    <w:rsid w:val="0015236F"/>
    <w:rsid w:val="00152D1D"/>
    <w:rsid w:val="001536FB"/>
    <w:rsid w:val="001537C8"/>
    <w:rsid w:val="00155D05"/>
    <w:rsid w:val="00156831"/>
    <w:rsid w:val="00160E0B"/>
    <w:rsid w:val="00161E8F"/>
    <w:rsid w:val="001623CB"/>
    <w:rsid w:val="00164567"/>
    <w:rsid w:val="00164D3C"/>
    <w:rsid w:val="00171143"/>
    <w:rsid w:val="00173F34"/>
    <w:rsid w:val="00176953"/>
    <w:rsid w:val="00177625"/>
    <w:rsid w:val="001814B6"/>
    <w:rsid w:val="00183302"/>
    <w:rsid w:val="00186C53"/>
    <w:rsid w:val="00190B0E"/>
    <w:rsid w:val="00191143"/>
    <w:rsid w:val="00194B58"/>
    <w:rsid w:val="001951F7"/>
    <w:rsid w:val="001A47BF"/>
    <w:rsid w:val="001A5AFE"/>
    <w:rsid w:val="001A5F74"/>
    <w:rsid w:val="001A61D8"/>
    <w:rsid w:val="001A69F5"/>
    <w:rsid w:val="001B5CDE"/>
    <w:rsid w:val="001B7A72"/>
    <w:rsid w:val="001C2F5A"/>
    <w:rsid w:val="001C30B9"/>
    <w:rsid w:val="001C6680"/>
    <w:rsid w:val="001C6AC5"/>
    <w:rsid w:val="001C6EB8"/>
    <w:rsid w:val="001D3CEE"/>
    <w:rsid w:val="001D4988"/>
    <w:rsid w:val="001D5D47"/>
    <w:rsid w:val="001E0929"/>
    <w:rsid w:val="001E18CF"/>
    <w:rsid w:val="001E518E"/>
    <w:rsid w:val="001E53B4"/>
    <w:rsid w:val="001E7FD5"/>
    <w:rsid w:val="001F2954"/>
    <w:rsid w:val="001F534F"/>
    <w:rsid w:val="001F7DD4"/>
    <w:rsid w:val="00200476"/>
    <w:rsid w:val="00201775"/>
    <w:rsid w:val="00205E5B"/>
    <w:rsid w:val="00206A25"/>
    <w:rsid w:val="00211277"/>
    <w:rsid w:val="00213EA0"/>
    <w:rsid w:val="002151C0"/>
    <w:rsid w:val="00217399"/>
    <w:rsid w:val="0022002A"/>
    <w:rsid w:val="002209E0"/>
    <w:rsid w:val="00220BD8"/>
    <w:rsid w:val="0022180E"/>
    <w:rsid w:val="0022255D"/>
    <w:rsid w:val="00223375"/>
    <w:rsid w:val="00223501"/>
    <w:rsid w:val="0022629D"/>
    <w:rsid w:val="00227DB8"/>
    <w:rsid w:val="00230072"/>
    <w:rsid w:val="00233BA8"/>
    <w:rsid w:val="002354A3"/>
    <w:rsid w:val="002406E9"/>
    <w:rsid w:val="002433C2"/>
    <w:rsid w:val="00244744"/>
    <w:rsid w:val="00245BF9"/>
    <w:rsid w:val="00246351"/>
    <w:rsid w:val="00246F97"/>
    <w:rsid w:val="0024700C"/>
    <w:rsid w:val="002472B1"/>
    <w:rsid w:val="0025182D"/>
    <w:rsid w:val="00251BD9"/>
    <w:rsid w:val="00254784"/>
    <w:rsid w:val="002551C0"/>
    <w:rsid w:val="002552AE"/>
    <w:rsid w:val="00256863"/>
    <w:rsid w:val="00257B36"/>
    <w:rsid w:val="00260194"/>
    <w:rsid w:val="00262187"/>
    <w:rsid w:val="00262279"/>
    <w:rsid w:val="00264A05"/>
    <w:rsid w:val="00264C66"/>
    <w:rsid w:val="002655EC"/>
    <w:rsid w:val="00265C0A"/>
    <w:rsid w:val="002664CE"/>
    <w:rsid w:val="00266EB6"/>
    <w:rsid w:val="002708D6"/>
    <w:rsid w:val="00271577"/>
    <w:rsid w:val="002753F8"/>
    <w:rsid w:val="00275FC0"/>
    <w:rsid w:val="00277680"/>
    <w:rsid w:val="00277CEB"/>
    <w:rsid w:val="0028241E"/>
    <w:rsid w:val="00283B9C"/>
    <w:rsid w:val="0028754F"/>
    <w:rsid w:val="002902BC"/>
    <w:rsid w:val="00292407"/>
    <w:rsid w:val="0029381A"/>
    <w:rsid w:val="00294317"/>
    <w:rsid w:val="00297A23"/>
    <w:rsid w:val="00297EAA"/>
    <w:rsid w:val="002A1A3C"/>
    <w:rsid w:val="002A2B82"/>
    <w:rsid w:val="002A63D2"/>
    <w:rsid w:val="002A78F6"/>
    <w:rsid w:val="002B152A"/>
    <w:rsid w:val="002B1BEE"/>
    <w:rsid w:val="002B1EDE"/>
    <w:rsid w:val="002B220F"/>
    <w:rsid w:val="002B37A9"/>
    <w:rsid w:val="002B6CF9"/>
    <w:rsid w:val="002B7357"/>
    <w:rsid w:val="002C0A64"/>
    <w:rsid w:val="002C2E66"/>
    <w:rsid w:val="002C58EC"/>
    <w:rsid w:val="002D0A35"/>
    <w:rsid w:val="002D239A"/>
    <w:rsid w:val="002D2FD6"/>
    <w:rsid w:val="002D456A"/>
    <w:rsid w:val="002D45F2"/>
    <w:rsid w:val="002D6125"/>
    <w:rsid w:val="002E03B8"/>
    <w:rsid w:val="002E0658"/>
    <w:rsid w:val="002E3135"/>
    <w:rsid w:val="002E43F5"/>
    <w:rsid w:val="002E4EC3"/>
    <w:rsid w:val="002E71D8"/>
    <w:rsid w:val="002F6F23"/>
    <w:rsid w:val="0030085F"/>
    <w:rsid w:val="0030182C"/>
    <w:rsid w:val="003024E1"/>
    <w:rsid w:val="003062B2"/>
    <w:rsid w:val="003064EC"/>
    <w:rsid w:val="00307F1F"/>
    <w:rsid w:val="00310841"/>
    <w:rsid w:val="00315CCC"/>
    <w:rsid w:val="00320F47"/>
    <w:rsid w:val="0032237D"/>
    <w:rsid w:val="003228D2"/>
    <w:rsid w:val="0032418D"/>
    <w:rsid w:val="00325166"/>
    <w:rsid w:val="003313BE"/>
    <w:rsid w:val="003320C3"/>
    <w:rsid w:val="0033532F"/>
    <w:rsid w:val="00341AD7"/>
    <w:rsid w:val="00350527"/>
    <w:rsid w:val="003508F4"/>
    <w:rsid w:val="00351712"/>
    <w:rsid w:val="00360348"/>
    <w:rsid w:val="00360B5F"/>
    <w:rsid w:val="003622F8"/>
    <w:rsid w:val="003631B4"/>
    <w:rsid w:val="003670CB"/>
    <w:rsid w:val="00371D75"/>
    <w:rsid w:val="00372AD2"/>
    <w:rsid w:val="0037397C"/>
    <w:rsid w:val="00374393"/>
    <w:rsid w:val="003743D8"/>
    <w:rsid w:val="00376115"/>
    <w:rsid w:val="00376B69"/>
    <w:rsid w:val="00376E50"/>
    <w:rsid w:val="00380327"/>
    <w:rsid w:val="003815C5"/>
    <w:rsid w:val="00381E70"/>
    <w:rsid w:val="00391835"/>
    <w:rsid w:val="0039191A"/>
    <w:rsid w:val="00391DD7"/>
    <w:rsid w:val="00392A7F"/>
    <w:rsid w:val="00393928"/>
    <w:rsid w:val="00393E6D"/>
    <w:rsid w:val="003A1750"/>
    <w:rsid w:val="003A28EB"/>
    <w:rsid w:val="003A7596"/>
    <w:rsid w:val="003B0A18"/>
    <w:rsid w:val="003B3D5C"/>
    <w:rsid w:val="003B4553"/>
    <w:rsid w:val="003B4AE6"/>
    <w:rsid w:val="003B775E"/>
    <w:rsid w:val="003B7B76"/>
    <w:rsid w:val="003C06A9"/>
    <w:rsid w:val="003C3DF4"/>
    <w:rsid w:val="003C4A61"/>
    <w:rsid w:val="003C58FA"/>
    <w:rsid w:val="003D08B9"/>
    <w:rsid w:val="003D13BE"/>
    <w:rsid w:val="003D3B5E"/>
    <w:rsid w:val="003D74B1"/>
    <w:rsid w:val="003E05F4"/>
    <w:rsid w:val="003E06E0"/>
    <w:rsid w:val="003E22B3"/>
    <w:rsid w:val="003E28B3"/>
    <w:rsid w:val="003E2926"/>
    <w:rsid w:val="003E4787"/>
    <w:rsid w:val="003E51F7"/>
    <w:rsid w:val="003E6089"/>
    <w:rsid w:val="003F06E6"/>
    <w:rsid w:val="003F2D85"/>
    <w:rsid w:val="003F4573"/>
    <w:rsid w:val="003F4614"/>
    <w:rsid w:val="00402307"/>
    <w:rsid w:val="00405030"/>
    <w:rsid w:val="00410E03"/>
    <w:rsid w:val="004116F0"/>
    <w:rsid w:val="00413F7E"/>
    <w:rsid w:val="004172E4"/>
    <w:rsid w:val="0041747E"/>
    <w:rsid w:val="00417675"/>
    <w:rsid w:val="00417EB7"/>
    <w:rsid w:val="00420004"/>
    <w:rsid w:val="00420956"/>
    <w:rsid w:val="004213FF"/>
    <w:rsid w:val="00423052"/>
    <w:rsid w:val="00423440"/>
    <w:rsid w:val="00423BB7"/>
    <w:rsid w:val="0042702F"/>
    <w:rsid w:val="004273BE"/>
    <w:rsid w:val="0043317D"/>
    <w:rsid w:val="00434B4A"/>
    <w:rsid w:val="00435C5B"/>
    <w:rsid w:val="00436191"/>
    <w:rsid w:val="0044048C"/>
    <w:rsid w:val="004442F6"/>
    <w:rsid w:val="00447384"/>
    <w:rsid w:val="00450EF4"/>
    <w:rsid w:val="004519D2"/>
    <w:rsid w:val="00453DE9"/>
    <w:rsid w:val="004558A4"/>
    <w:rsid w:val="004562A5"/>
    <w:rsid w:val="00457196"/>
    <w:rsid w:val="004574EE"/>
    <w:rsid w:val="00457E97"/>
    <w:rsid w:val="004600E5"/>
    <w:rsid w:val="00460D75"/>
    <w:rsid w:val="00461DF2"/>
    <w:rsid w:val="004642C0"/>
    <w:rsid w:val="00464F63"/>
    <w:rsid w:val="004650FE"/>
    <w:rsid w:val="00467E20"/>
    <w:rsid w:val="0047256E"/>
    <w:rsid w:val="00472834"/>
    <w:rsid w:val="00475001"/>
    <w:rsid w:val="0048121E"/>
    <w:rsid w:val="0048288D"/>
    <w:rsid w:val="0048731E"/>
    <w:rsid w:val="00496EBE"/>
    <w:rsid w:val="004A1F18"/>
    <w:rsid w:val="004A205F"/>
    <w:rsid w:val="004A2E74"/>
    <w:rsid w:val="004A3246"/>
    <w:rsid w:val="004A4CA0"/>
    <w:rsid w:val="004A53D9"/>
    <w:rsid w:val="004A6858"/>
    <w:rsid w:val="004A7196"/>
    <w:rsid w:val="004A7EA7"/>
    <w:rsid w:val="004B3306"/>
    <w:rsid w:val="004B4BDB"/>
    <w:rsid w:val="004B4C1B"/>
    <w:rsid w:val="004B5D2E"/>
    <w:rsid w:val="004B66C0"/>
    <w:rsid w:val="004B773B"/>
    <w:rsid w:val="004C1A33"/>
    <w:rsid w:val="004C1F84"/>
    <w:rsid w:val="004C259E"/>
    <w:rsid w:val="004C2704"/>
    <w:rsid w:val="004C3894"/>
    <w:rsid w:val="004C7E2C"/>
    <w:rsid w:val="004D09C5"/>
    <w:rsid w:val="004D0D54"/>
    <w:rsid w:val="004D14C0"/>
    <w:rsid w:val="004D2E8A"/>
    <w:rsid w:val="004D345D"/>
    <w:rsid w:val="004D3C97"/>
    <w:rsid w:val="004D5B76"/>
    <w:rsid w:val="004E1EC0"/>
    <w:rsid w:val="004E2903"/>
    <w:rsid w:val="004E5E23"/>
    <w:rsid w:val="004E663B"/>
    <w:rsid w:val="004E763F"/>
    <w:rsid w:val="004F0B53"/>
    <w:rsid w:val="004F1631"/>
    <w:rsid w:val="004F1BAA"/>
    <w:rsid w:val="004F374F"/>
    <w:rsid w:val="004F49FF"/>
    <w:rsid w:val="004F607A"/>
    <w:rsid w:val="004F7681"/>
    <w:rsid w:val="00500624"/>
    <w:rsid w:val="00501300"/>
    <w:rsid w:val="005021DD"/>
    <w:rsid w:val="005033E8"/>
    <w:rsid w:val="005044C3"/>
    <w:rsid w:val="005050A6"/>
    <w:rsid w:val="005078D7"/>
    <w:rsid w:val="00512939"/>
    <w:rsid w:val="00514040"/>
    <w:rsid w:val="0051510D"/>
    <w:rsid w:val="00515BB1"/>
    <w:rsid w:val="00517348"/>
    <w:rsid w:val="00522D3B"/>
    <w:rsid w:val="00525ECC"/>
    <w:rsid w:val="0053030A"/>
    <w:rsid w:val="005321C3"/>
    <w:rsid w:val="00533C03"/>
    <w:rsid w:val="00533D52"/>
    <w:rsid w:val="00534486"/>
    <w:rsid w:val="0053464A"/>
    <w:rsid w:val="0053701E"/>
    <w:rsid w:val="0053704C"/>
    <w:rsid w:val="00537D2F"/>
    <w:rsid w:val="00540649"/>
    <w:rsid w:val="00551BF8"/>
    <w:rsid w:val="005520BA"/>
    <w:rsid w:val="00553FDD"/>
    <w:rsid w:val="00555860"/>
    <w:rsid w:val="00556D9A"/>
    <w:rsid w:val="00564B97"/>
    <w:rsid w:val="00564BF8"/>
    <w:rsid w:val="00566018"/>
    <w:rsid w:val="00567F0D"/>
    <w:rsid w:val="00573224"/>
    <w:rsid w:val="00573596"/>
    <w:rsid w:val="00573906"/>
    <w:rsid w:val="0057667B"/>
    <w:rsid w:val="0058045E"/>
    <w:rsid w:val="0058062D"/>
    <w:rsid w:val="0058703D"/>
    <w:rsid w:val="00591586"/>
    <w:rsid w:val="00591A28"/>
    <w:rsid w:val="00592F89"/>
    <w:rsid w:val="005969C3"/>
    <w:rsid w:val="005A03AD"/>
    <w:rsid w:val="005A0C64"/>
    <w:rsid w:val="005A3AB1"/>
    <w:rsid w:val="005A54D2"/>
    <w:rsid w:val="005B1998"/>
    <w:rsid w:val="005B4B92"/>
    <w:rsid w:val="005B5F5F"/>
    <w:rsid w:val="005C0372"/>
    <w:rsid w:val="005C2D51"/>
    <w:rsid w:val="005C2F06"/>
    <w:rsid w:val="005C2FFC"/>
    <w:rsid w:val="005C355B"/>
    <w:rsid w:val="005C3945"/>
    <w:rsid w:val="005C48F7"/>
    <w:rsid w:val="005C545B"/>
    <w:rsid w:val="005C6116"/>
    <w:rsid w:val="005C62FE"/>
    <w:rsid w:val="005C6991"/>
    <w:rsid w:val="005C6DB3"/>
    <w:rsid w:val="005D2D81"/>
    <w:rsid w:val="005D3DF1"/>
    <w:rsid w:val="005D4E6D"/>
    <w:rsid w:val="005D5291"/>
    <w:rsid w:val="005D7A79"/>
    <w:rsid w:val="005E23E0"/>
    <w:rsid w:val="005E59F5"/>
    <w:rsid w:val="005F10B9"/>
    <w:rsid w:val="005F13DB"/>
    <w:rsid w:val="005F1966"/>
    <w:rsid w:val="005F2011"/>
    <w:rsid w:val="005F2190"/>
    <w:rsid w:val="005F25C1"/>
    <w:rsid w:val="005F4AB3"/>
    <w:rsid w:val="005F5C01"/>
    <w:rsid w:val="005F6267"/>
    <w:rsid w:val="005F74AA"/>
    <w:rsid w:val="006025B4"/>
    <w:rsid w:val="00602779"/>
    <w:rsid w:val="00603220"/>
    <w:rsid w:val="00603CAD"/>
    <w:rsid w:val="00604172"/>
    <w:rsid w:val="00604AD1"/>
    <w:rsid w:val="006069BB"/>
    <w:rsid w:val="006074F9"/>
    <w:rsid w:val="00611813"/>
    <w:rsid w:val="00614DD6"/>
    <w:rsid w:val="00615225"/>
    <w:rsid w:val="006158F3"/>
    <w:rsid w:val="00624C29"/>
    <w:rsid w:val="0062504A"/>
    <w:rsid w:val="006252AB"/>
    <w:rsid w:val="00625D58"/>
    <w:rsid w:val="006277DD"/>
    <w:rsid w:val="00631469"/>
    <w:rsid w:val="006335E7"/>
    <w:rsid w:val="00633E30"/>
    <w:rsid w:val="006351CF"/>
    <w:rsid w:val="0063619C"/>
    <w:rsid w:val="00636B52"/>
    <w:rsid w:val="00637740"/>
    <w:rsid w:val="006403F7"/>
    <w:rsid w:val="006411BD"/>
    <w:rsid w:val="006414AA"/>
    <w:rsid w:val="00645EDE"/>
    <w:rsid w:val="00646528"/>
    <w:rsid w:val="006466D6"/>
    <w:rsid w:val="00656EF3"/>
    <w:rsid w:val="00660F77"/>
    <w:rsid w:val="006636F0"/>
    <w:rsid w:val="00664106"/>
    <w:rsid w:val="00666A61"/>
    <w:rsid w:val="00670F3E"/>
    <w:rsid w:val="00671506"/>
    <w:rsid w:val="00673BE5"/>
    <w:rsid w:val="00677DB0"/>
    <w:rsid w:val="00682117"/>
    <w:rsid w:val="00687F94"/>
    <w:rsid w:val="00692B0C"/>
    <w:rsid w:val="0069603A"/>
    <w:rsid w:val="00696CF8"/>
    <w:rsid w:val="00697322"/>
    <w:rsid w:val="006977A3"/>
    <w:rsid w:val="006A095A"/>
    <w:rsid w:val="006A1DA6"/>
    <w:rsid w:val="006A2DCA"/>
    <w:rsid w:val="006A6AC2"/>
    <w:rsid w:val="006B2CE9"/>
    <w:rsid w:val="006B3529"/>
    <w:rsid w:val="006B3A7B"/>
    <w:rsid w:val="006B4516"/>
    <w:rsid w:val="006B50A8"/>
    <w:rsid w:val="006B5473"/>
    <w:rsid w:val="006B7DFF"/>
    <w:rsid w:val="006C1DE0"/>
    <w:rsid w:val="006C1E1B"/>
    <w:rsid w:val="006C65DC"/>
    <w:rsid w:val="006C70A5"/>
    <w:rsid w:val="006C7610"/>
    <w:rsid w:val="006D3CE0"/>
    <w:rsid w:val="006D70CD"/>
    <w:rsid w:val="006E336B"/>
    <w:rsid w:val="006E34F8"/>
    <w:rsid w:val="006E51E4"/>
    <w:rsid w:val="006E5346"/>
    <w:rsid w:val="006E538F"/>
    <w:rsid w:val="006E5EB2"/>
    <w:rsid w:val="006E7AF1"/>
    <w:rsid w:val="006F0391"/>
    <w:rsid w:val="006F3312"/>
    <w:rsid w:val="006F424F"/>
    <w:rsid w:val="0070192D"/>
    <w:rsid w:val="00701B64"/>
    <w:rsid w:val="00701FD6"/>
    <w:rsid w:val="0070708D"/>
    <w:rsid w:val="00707B2F"/>
    <w:rsid w:val="0071414C"/>
    <w:rsid w:val="007157D6"/>
    <w:rsid w:val="00716373"/>
    <w:rsid w:val="007176E6"/>
    <w:rsid w:val="00720AF9"/>
    <w:rsid w:val="00720E77"/>
    <w:rsid w:val="007232E9"/>
    <w:rsid w:val="00723ED5"/>
    <w:rsid w:val="007261C8"/>
    <w:rsid w:val="00727A5C"/>
    <w:rsid w:val="00731245"/>
    <w:rsid w:val="00731D2C"/>
    <w:rsid w:val="007332AA"/>
    <w:rsid w:val="00737B51"/>
    <w:rsid w:val="007408CC"/>
    <w:rsid w:val="00740BAA"/>
    <w:rsid w:val="00740E8F"/>
    <w:rsid w:val="007411B1"/>
    <w:rsid w:val="00741358"/>
    <w:rsid w:val="00741E26"/>
    <w:rsid w:val="00743E3E"/>
    <w:rsid w:val="007441B0"/>
    <w:rsid w:val="00744FBA"/>
    <w:rsid w:val="007461E9"/>
    <w:rsid w:val="00746357"/>
    <w:rsid w:val="007464C0"/>
    <w:rsid w:val="007465A8"/>
    <w:rsid w:val="00751B1E"/>
    <w:rsid w:val="00757837"/>
    <w:rsid w:val="007610C1"/>
    <w:rsid w:val="007634D2"/>
    <w:rsid w:val="00765D52"/>
    <w:rsid w:val="00765F61"/>
    <w:rsid w:val="00767B05"/>
    <w:rsid w:val="00767B5D"/>
    <w:rsid w:val="0077053C"/>
    <w:rsid w:val="00772063"/>
    <w:rsid w:val="00772FD7"/>
    <w:rsid w:val="00773EC1"/>
    <w:rsid w:val="00774296"/>
    <w:rsid w:val="00774A2F"/>
    <w:rsid w:val="00774FB1"/>
    <w:rsid w:val="007756F6"/>
    <w:rsid w:val="00780BE2"/>
    <w:rsid w:val="00781A84"/>
    <w:rsid w:val="00782539"/>
    <w:rsid w:val="00782A40"/>
    <w:rsid w:val="00783000"/>
    <w:rsid w:val="00784F9A"/>
    <w:rsid w:val="00786869"/>
    <w:rsid w:val="00790B4D"/>
    <w:rsid w:val="00791B84"/>
    <w:rsid w:val="00793361"/>
    <w:rsid w:val="0079339A"/>
    <w:rsid w:val="00795F8A"/>
    <w:rsid w:val="00796043"/>
    <w:rsid w:val="00796D69"/>
    <w:rsid w:val="00797319"/>
    <w:rsid w:val="007A1BC1"/>
    <w:rsid w:val="007A73A8"/>
    <w:rsid w:val="007B04C3"/>
    <w:rsid w:val="007B147C"/>
    <w:rsid w:val="007B1C0D"/>
    <w:rsid w:val="007B3B0E"/>
    <w:rsid w:val="007B4EE4"/>
    <w:rsid w:val="007B5282"/>
    <w:rsid w:val="007B67F6"/>
    <w:rsid w:val="007B6B0E"/>
    <w:rsid w:val="007C038F"/>
    <w:rsid w:val="007C0A97"/>
    <w:rsid w:val="007C1755"/>
    <w:rsid w:val="007C24F0"/>
    <w:rsid w:val="007C2DD3"/>
    <w:rsid w:val="007C3190"/>
    <w:rsid w:val="007C32D6"/>
    <w:rsid w:val="007C55B9"/>
    <w:rsid w:val="007C5FD2"/>
    <w:rsid w:val="007C603C"/>
    <w:rsid w:val="007C6532"/>
    <w:rsid w:val="007C6A25"/>
    <w:rsid w:val="007D0290"/>
    <w:rsid w:val="007D18C7"/>
    <w:rsid w:val="007D2BDD"/>
    <w:rsid w:val="007D3283"/>
    <w:rsid w:val="007D3B96"/>
    <w:rsid w:val="007D42EB"/>
    <w:rsid w:val="007D58C2"/>
    <w:rsid w:val="007D66F8"/>
    <w:rsid w:val="007E11AC"/>
    <w:rsid w:val="007E141D"/>
    <w:rsid w:val="007E183C"/>
    <w:rsid w:val="007E20C8"/>
    <w:rsid w:val="007E3312"/>
    <w:rsid w:val="007E6AE8"/>
    <w:rsid w:val="007F15D0"/>
    <w:rsid w:val="007F1C3D"/>
    <w:rsid w:val="007F330D"/>
    <w:rsid w:val="007F4EC7"/>
    <w:rsid w:val="007F5867"/>
    <w:rsid w:val="007F7E63"/>
    <w:rsid w:val="008009C8"/>
    <w:rsid w:val="00801E31"/>
    <w:rsid w:val="00803446"/>
    <w:rsid w:val="00803869"/>
    <w:rsid w:val="00803B33"/>
    <w:rsid w:val="00805F91"/>
    <w:rsid w:val="0080657B"/>
    <w:rsid w:val="00806ADC"/>
    <w:rsid w:val="00806FA8"/>
    <w:rsid w:val="00807684"/>
    <w:rsid w:val="00813FED"/>
    <w:rsid w:val="00821980"/>
    <w:rsid w:val="00822989"/>
    <w:rsid w:val="00823DE5"/>
    <w:rsid w:val="00825785"/>
    <w:rsid w:val="0082645A"/>
    <w:rsid w:val="00827F0C"/>
    <w:rsid w:val="008305FB"/>
    <w:rsid w:val="00830CCA"/>
    <w:rsid w:val="0083171A"/>
    <w:rsid w:val="00842168"/>
    <w:rsid w:val="008434B4"/>
    <w:rsid w:val="00843AC2"/>
    <w:rsid w:val="00845744"/>
    <w:rsid w:val="00845A89"/>
    <w:rsid w:val="00846359"/>
    <w:rsid w:val="00846EB7"/>
    <w:rsid w:val="00847153"/>
    <w:rsid w:val="008507B9"/>
    <w:rsid w:val="00850DBE"/>
    <w:rsid w:val="008527A3"/>
    <w:rsid w:val="00853367"/>
    <w:rsid w:val="00853944"/>
    <w:rsid w:val="00854091"/>
    <w:rsid w:val="00854FE7"/>
    <w:rsid w:val="00855F46"/>
    <w:rsid w:val="0085708A"/>
    <w:rsid w:val="008570DD"/>
    <w:rsid w:val="00860068"/>
    <w:rsid w:val="0086021A"/>
    <w:rsid w:val="00860F54"/>
    <w:rsid w:val="008623A4"/>
    <w:rsid w:val="008638C9"/>
    <w:rsid w:val="008660E9"/>
    <w:rsid w:val="0086689A"/>
    <w:rsid w:val="008705FB"/>
    <w:rsid w:val="0087468F"/>
    <w:rsid w:val="00874CCB"/>
    <w:rsid w:val="00876B11"/>
    <w:rsid w:val="00880B21"/>
    <w:rsid w:val="00882384"/>
    <w:rsid w:val="008836A9"/>
    <w:rsid w:val="008861AD"/>
    <w:rsid w:val="008875EF"/>
    <w:rsid w:val="0089162F"/>
    <w:rsid w:val="0089223E"/>
    <w:rsid w:val="00892830"/>
    <w:rsid w:val="00892E79"/>
    <w:rsid w:val="00893868"/>
    <w:rsid w:val="00897934"/>
    <w:rsid w:val="008A0369"/>
    <w:rsid w:val="008A2521"/>
    <w:rsid w:val="008A254C"/>
    <w:rsid w:val="008A2FE8"/>
    <w:rsid w:val="008A4567"/>
    <w:rsid w:val="008A4D1A"/>
    <w:rsid w:val="008B0521"/>
    <w:rsid w:val="008B0ACC"/>
    <w:rsid w:val="008B6955"/>
    <w:rsid w:val="008B7C6C"/>
    <w:rsid w:val="008C177D"/>
    <w:rsid w:val="008C17F0"/>
    <w:rsid w:val="008C3F0B"/>
    <w:rsid w:val="008C4F04"/>
    <w:rsid w:val="008C5536"/>
    <w:rsid w:val="008C66E9"/>
    <w:rsid w:val="008C70A8"/>
    <w:rsid w:val="008C7285"/>
    <w:rsid w:val="008D1D16"/>
    <w:rsid w:val="008D44FB"/>
    <w:rsid w:val="008D4BA1"/>
    <w:rsid w:val="008D5B0F"/>
    <w:rsid w:val="008D73A2"/>
    <w:rsid w:val="008D79EB"/>
    <w:rsid w:val="008D79F6"/>
    <w:rsid w:val="008E0910"/>
    <w:rsid w:val="008E2F27"/>
    <w:rsid w:val="008E3F9B"/>
    <w:rsid w:val="008E5A4E"/>
    <w:rsid w:val="008F008E"/>
    <w:rsid w:val="008F02EC"/>
    <w:rsid w:val="008F04ED"/>
    <w:rsid w:val="008F70F9"/>
    <w:rsid w:val="00900F9A"/>
    <w:rsid w:val="00902F07"/>
    <w:rsid w:val="009030B9"/>
    <w:rsid w:val="00904170"/>
    <w:rsid w:val="00904B61"/>
    <w:rsid w:val="00906E1E"/>
    <w:rsid w:val="00911090"/>
    <w:rsid w:val="00914506"/>
    <w:rsid w:val="00915BE4"/>
    <w:rsid w:val="009160E1"/>
    <w:rsid w:val="00916FB2"/>
    <w:rsid w:val="00926179"/>
    <w:rsid w:val="0092662B"/>
    <w:rsid w:val="0092727B"/>
    <w:rsid w:val="00927311"/>
    <w:rsid w:val="00930FE7"/>
    <w:rsid w:val="0093444C"/>
    <w:rsid w:val="009351D5"/>
    <w:rsid w:val="00936281"/>
    <w:rsid w:val="00937372"/>
    <w:rsid w:val="009376CC"/>
    <w:rsid w:val="00937DBD"/>
    <w:rsid w:val="009404CA"/>
    <w:rsid w:val="0094115F"/>
    <w:rsid w:val="00942EB4"/>
    <w:rsid w:val="009502AE"/>
    <w:rsid w:val="00950B82"/>
    <w:rsid w:val="0095586D"/>
    <w:rsid w:val="0096013B"/>
    <w:rsid w:val="009612C0"/>
    <w:rsid w:val="009639AC"/>
    <w:rsid w:val="00964038"/>
    <w:rsid w:val="00964AB4"/>
    <w:rsid w:val="00966366"/>
    <w:rsid w:val="0097000B"/>
    <w:rsid w:val="0097001A"/>
    <w:rsid w:val="0097118A"/>
    <w:rsid w:val="00974A01"/>
    <w:rsid w:val="0097582F"/>
    <w:rsid w:val="009761B7"/>
    <w:rsid w:val="009766C6"/>
    <w:rsid w:val="009802DD"/>
    <w:rsid w:val="00982565"/>
    <w:rsid w:val="009828A9"/>
    <w:rsid w:val="009829D0"/>
    <w:rsid w:val="00983034"/>
    <w:rsid w:val="009834C8"/>
    <w:rsid w:val="00983B9C"/>
    <w:rsid w:val="00983C56"/>
    <w:rsid w:val="009846AA"/>
    <w:rsid w:val="00991C34"/>
    <w:rsid w:val="009935B3"/>
    <w:rsid w:val="0099408D"/>
    <w:rsid w:val="009941E6"/>
    <w:rsid w:val="00996DF8"/>
    <w:rsid w:val="009A0E6F"/>
    <w:rsid w:val="009A1C5C"/>
    <w:rsid w:val="009A3E05"/>
    <w:rsid w:val="009A468E"/>
    <w:rsid w:val="009A54A7"/>
    <w:rsid w:val="009A664D"/>
    <w:rsid w:val="009A7220"/>
    <w:rsid w:val="009B0E72"/>
    <w:rsid w:val="009B1FE6"/>
    <w:rsid w:val="009B474E"/>
    <w:rsid w:val="009C376E"/>
    <w:rsid w:val="009C75E5"/>
    <w:rsid w:val="009D2D79"/>
    <w:rsid w:val="009D30A0"/>
    <w:rsid w:val="009D36B8"/>
    <w:rsid w:val="009D3B02"/>
    <w:rsid w:val="009D4E88"/>
    <w:rsid w:val="009D4F5C"/>
    <w:rsid w:val="009D59E3"/>
    <w:rsid w:val="009D7027"/>
    <w:rsid w:val="009D7F13"/>
    <w:rsid w:val="009E0F87"/>
    <w:rsid w:val="009E1E71"/>
    <w:rsid w:val="009E2FFF"/>
    <w:rsid w:val="009E3A91"/>
    <w:rsid w:val="009F1328"/>
    <w:rsid w:val="009F42DE"/>
    <w:rsid w:val="009F572B"/>
    <w:rsid w:val="009F5CBC"/>
    <w:rsid w:val="009F5D34"/>
    <w:rsid w:val="00A00788"/>
    <w:rsid w:val="00A00ED9"/>
    <w:rsid w:val="00A00F6E"/>
    <w:rsid w:val="00A019F6"/>
    <w:rsid w:val="00A03B8B"/>
    <w:rsid w:val="00A03D25"/>
    <w:rsid w:val="00A058D6"/>
    <w:rsid w:val="00A07519"/>
    <w:rsid w:val="00A0779F"/>
    <w:rsid w:val="00A10C66"/>
    <w:rsid w:val="00A10F87"/>
    <w:rsid w:val="00A12132"/>
    <w:rsid w:val="00A12D14"/>
    <w:rsid w:val="00A130A9"/>
    <w:rsid w:val="00A136C7"/>
    <w:rsid w:val="00A13D0C"/>
    <w:rsid w:val="00A1419F"/>
    <w:rsid w:val="00A14934"/>
    <w:rsid w:val="00A1595B"/>
    <w:rsid w:val="00A17DE3"/>
    <w:rsid w:val="00A23C86"/>
    <w:rsid w:val="00A30CBC"/>
    <w:rsid w:val="00A3102E"/>
    <w:rsid w:val="00A3123A"/>
    <w:rsid w:val="00A31604"/>
    <w:rsid w:val="00A35461"/>
    <w:rsid w:val="00A409EE"/>
    <w:rsid w:val="00A41738"/>
    <w:rsid w:val="00A42352"/>
    <w:rsid w:val="00A42EC9"/>
    <w:rsid w:val="00A43456"/>
    <w:rsid w:val="00A437CE"/>
    <w:rsid w:val="00A451F1"/>
    <w:rsid w:val="00A4696B"/>
    <w:rsid w:val="00A507D3"/>
    <w:rsid w:val="00A528F6"/>
    <w:rsid w:val="00A54DFC"/>
    <w:rsid w:val="00A57437"/>
    <w:rsid w:val="00A576ED"/>
    <w:rsid w:val="00A578AC"/>
    <w:rsid w:val="00A60379"/>
    <w:rsid w:val="00A631F8"/>
    <w:rsid w:val="00A66FB1"/>
    <w:rsid w:val="00A6703B"/>
    <w:rsid w:val="00A67B9A"/>
    <w:rsid w:val="00A70597"/>
    <w:rsid w:val="00A70A48"/>
    <w:rsid w:val="00A72583"/>
    <w:rsid w:val="00A74E9D"/>
    <w:rsid w:val="00A81BE8"/>
    <w:rsid w:val="00A85A12"/>
    <w:rsid w:val="00A85C30"/>
    <w:rsid w:val="00A8617C"/>
    <w:rsid w:val="00A86FFD"/>
    <w:rsid w:val="00A90A5A"/>
    <w:rsid w:val="00A938BF"/>
    <w:rsid w:val="00A93CB4"/>
    <w:rsid w:val="00A94A59"/>
    <w:rsid w:val="00A95204"/>
    <w:rsid w:val="00A95AA2"/>
    <w:rsid w:val="00A970F0"/>
    <w:rsid w:val="00AA0797"/>
    <w:rsid w:val="00AA211B"/>
    <w:rsid w:val="00AA26F0"/>
    <w:rsid w:val="00AA3A1A"/>
    <w:rsid w:val="00AA60AF"/>
    <w:rsid w:val="00AB165C"/>
    <w:rsid w:val="00AB1E34"/>
    <w:rsid w:val="00AB34DB"/>
    <w:rsid w:val="00AB48DD"/>
    <w:rsid w:val="00AB55EF"/>
    <w:rsid w:val="00AB5B67"/>
    <w:rsid w:val="00AB6776"/>
    <w:rsid w:val="00AB78BB"/>
    <w:rsid w:val="00AC1D23"/>
    <w:rsid w:val="00AC2193"/>
    <w:rsid w:val="00AC2E72"/>
    <w:rsid w:val="00AC6661"/>
    <w:rsid w:val="00AD1414"/>
    <w:rsid w:val="00AD150D"/>
    <w:rsid w:val="00AD19B8"/>
    <w:rsid w:val="00AD32C5"/>
    <w:rsid w:val="00AD3DF7"/>
    <w:rsid w:val="00AD641E"/>
    <w:rsid w:val="00AD652A"/>
    <w:rsid w:val="00AD6D94"/>
    <w:rsid w:val="00AE1940"/>
    <w:rsid w:val="00AE5767"/>
    <w:rsid w:val="00AF1844"/>
    <w:rsid w:val="00AF1DAC"/>
    <w:rsid w:val="00AF1E98"/>
    <w:rsid w:val="00AF5235"/>
    <w:rsid w:val="00AF583B"/>
    <w:rsid w:val="00AF6EC6"/>
    <w:rsid w:val="00AF75EA"/>
    <w:rsid w:val="00AF7CCC"/>
    <w:rsid w:val="00B00583"/>
    <w:rsid w:val="00B00FDB"/>
    <w:rsid w:val="00B015D4"/>
    <w:rsid w:val="00B01777"/>
    <w:rsid w:val="00B019DA"/>
    <w:rsid w:val="00B03181"/>
    <w:rsid w:val="00B0335A"/>
    <w:rsid w:val="00B06B06"/>
    <w:rsid w:val="00B06D31"/>
    <w:rsid w:val="00B10B5C"/>
    <w:rsid w:val="00B126A8"/>
    <w:rsid w:val="00B13CBD"/>
    <w:rsid w:val="00B14B27"/>
    <w:rsid w:val="00B14BF1"/>
    <w:rsid w:val="00B1537D"/>
    <w:rsid w:val="00B16F6E"/>
    <w:rsid w:val="00B17B8B"/>
    <w:rsid w:val="00B211C1"/>
    <w:rsid w:val="00B220E9"/>
    <w:rsid w:val="00B267E0"/>
    <w:rsid w:val="00B27D1A"/>
    <w:rsid w:val="00B302A2"/>
    <w:rsid w:val="00B31141"/>
    <w:rsid w:val="00B31AB3"/>
    <w:rsid w:val="00B330F1"/>
    <w:rsid w:val="00B339BD"/>
    <w:rsid w:val="00B368E7"/>
    <w:rsid w:val="00B373BE"/>
    <w:rsid w:val="00B3760E"/>
    <w:rsid w:val="00B37BF3"/>
    <w:rsid w:val="00B505D4"/>
    <w:rsid w:val="00B50E58"/>
    <w:rsid w:val="00B519E9"/>
    <w:rsid w:val="00B51B5E"/>
    <w:rsid w:val="00B53320"/>
    <w:rsid w:val="00B53F21"/>
    <w:rsid w:val="00B55D8F"/>
    <w:rsid w:val="00B67AF4"/>
    <w:rsid w:val="00B71BB7"/>
    <w:rsid w:val="00B73061"/>
    <w:rsid w:val="00B76B18"/>
    <w:rsid w:val="00B80CEF"/>
    <w:rsid w:val="00B80F04"/>
    <w:rsid w:val="00B83792"/>
    <w:rsid w:val="00B839F0"/>
    <w:rsid w:val="00B84965"/>
    <w:rsid w:val="00B85156"/>
    <w:rsid w:val="00B85B4E"/>
    <w:rsid w:val="00B85D93"/>
    <w:rsid w:val="00B87CD7"/>
    <w:rsid w:val="00B902EF"/>
    <w:rsid w:val="00B9171E"/>
    <w:rsid w:val="00B96D69"/>
    <w:rsid w:val="00BB3DFE"/>
    <w:rsid w:val="00BB71D1"/>
    <w:rsid w:val="00BB7DC4"/>
    <w:rsid w:val="00BC03CF"/>
    <w:rsid w:val="00BC048F"/>
    <w:rsid w:val="00BC057A"/>
    <w:rsid w:val="00BC1F0A"/>
    <w:rsid w:val="00BC3C8C"/>
    <w:rsid w:val="00BC3C9B"/>
    <w:rsid w:val="00BD05F7"/>
    <w:rsid w:val="00BD0941"/>
    <w:rsid w:val="00BD35C1"/>
    <w:rsid w:val="00BD37AC"/>
    <w:rsid w:val="00BD435E"/>
    <w:rsid w:val="00BD56F9"/>
    <w:rsid w:val="00BD5C02"/>
    <w:rsid w:val="00BD63C4"/>
    <w:rsid w:val="00BD6E86"/>
    <w:rsid w:val="00BE1A45"/>
    <w:rsid w:val="00BE2611"/>
    <w:rsid w:val="00BE364B"/>
    <w:rsid w:val="00BE4211"/>
    <w:rsid w:val="00BE5FBF"/>
    <w:rsid w:val="00BE7271"/>
    <w:rsid w:val="00BE7958"/>
    <w:rsid w:val="00BF1496"/>
    <w:rsid w:val="00BF184F"/>
    <w:rsid w:val="00BF2A3F"/>
    <w:rsid w:val="00BF4A87"/>
    <w:rsid w:val="00C00FF0"/>
    <w:rsid w:val="00C036DC"/>
    <w:rsid w:val="00C04866"/>
    <w:rsid w:val="00C109F4"/>
    <w:rsid w:val="00C111B8"/>
    <w:rsid w:val="00C127C6"/>
    <w:rsid w:val="00C13788"/>
    <w:rsid w:val="00C14636"/>
    <w:rsid w:val="00C149AD"/>
    <w:rsid w:val="00C14ECE"/>
    <w:rsid w:val="00C15F24"/>
    <w:rsid w:val="00C1616D"/>
    <w:rsid w:val="00C201FC"/>
    <w:rsid w:val="00C214C1"/>
    <w:rsid w:val="00C21A02"/>
    <w:rsid w:val="00C21B5C"/>
    <w:rsid w:val="00C236DC"/>
    <w:rsid w:val="00C240C9"/>
    <w:rsid w:val="00C24C0B"/>
    <w:rsid w:val="00C2588A"/>
    <w:rsid w:val="00C25B47"/>
    <w:rsid w:val="00C301F8"/>
    <w:rsid w:val="00C32453"/>
    <w:rsid w:val="00C32A6B"/>
    <w:rsid w:val="00C35E9F"/>
    <w:rsid w:val="00C362F3"/>
    <w:rsid w:val="00C36B9A"/>
    <w:rsid w:val="00C4018B"/>
    <w:rsid w:val="00C42138"/>
    <w:rsid w:val="00C42D7A"/>
    <w:rsid w:val="00C43263"/>
    <w:rsid w:val="00C50202"/>
    <w:rsid w:val="00C50BAB"/>
    <w:rsid w:val="00C5196C"/>
    <w:rsid w:val="00C52994"/>
    <w:rsid w:val="00C54241"/>
    <w:rsid w:val="00C55A93"/>
    <w:rsid w:val="00C60366"/>
    <w:rsid w:val="00C71ED9"/>
    <w:rsid w:val="00C7278E"/>
    <w:rsid w:val="00C72DAC"/>
    <w:rsid w:val="00C73069"/>
    <w:rsid w:val="00C76B0B"/>
    <w:rsid w:val="00C76BEB"/>
    <w:rsid w:val="00C77042"/>
    <w:rsid w:val="00C77BB9"/>
    <w:rsid w:val="00C80271"/>
    <w:rsid w:val="00C83B0B"/>
    <w:rsid w:val="00C856F6"/>
    <w:rsid w:val="00C918EB"/>
    <w:rsid w:val="00C92594"/>
    <w:rsid w:val="00C92F51"/>
    <w:rsid w:val="00C95115"/>
    <w:rsid w:val="00C95251"/>
    <w:rsid w:val="00CA0A6A"/>
    <w:rsid w:val="00CA0E50"/>
    <w:rsid w:val="00CA156F"/>
    <w:rsid w:val="00CA1AD4"/>
    <w:rsid w:val="00CA389D"/>
    <w:rsid w:val="00CB0029"/>
    <w:rsid w:val="00CB0F33"/>
    <w:rsid w:val="00CB14A7"/>
    <w:rsid w:val="00CB64FC"/>
    <w:rsid w:val="00CB72CA"/>
    <w:rsid w:val="00CB7557"/>
    <w:rsid w:val="00CC0F88"/>
    <w:rsid w:val="00CC3638"/>
    <w:rsid w:val="00CC3D28"/>
    <w:rsid w:val="00CC5709"/>
    <w:rsid w:val="00CC60D9"/>
    <w:rsid w:val="00CC78AD"/>
    <w:rsid w:val="00CC7B56"/>
    <w:rsid w:val="00CC7E18"/>
    <w:rsid w:val="00CD0ECC"/>
    <w:rsid w:val="00CD6C30"/>
    <w:rsid w:val="00CE33FA"/>
    <w:rsid w:val="00CE5109"/>
    <w:rsid w:val="00CE7E27"/>
    <w:rsid w:val="00CF3A0D"/>
    <w:rsid w:val="00CF5784"/>
    <w:rsid w:val="00D03A82"/>
    <w:rsid w:val="00D07AFB"/>
    <w:rsid w:val="00D1198F"/>
    <w:rsid w:val="00D134EB"/>
    <w:rsid w:val="00D13B1A"/>
    <w:rsid w:val="00D17DAD"/>
    <w:rsid w:val="00D2161C"/>
    <w:rsid w:val="00D22D37"/>
    <w:rsid w:val="00D24D5E"/>
    <w:rsid w:val="00D25D86"/>
    <w:rsid w:val="00D26554"/>
    <w:rsid w:val="00D27CE9"/>
    <w:rsid w:val="00D27DEC"/>
    <w:rsid w:val="00D306A1"/>
    <w:rsid w:val="00D30849"/>
    <w:rsid w:val="00D30DD0"/>
    <w:rsid w:val="00D30EB7"/>
    <w:rsid w:val="00D30EE3"/>
    <w:rsid w:val="00D314F5"/>
    <w:rsid w:val="00D3432F"/>
    <w:rsid w:val="00D34700"/>
    <w:rsid w:val="00D43259"/>
    <w:rsid w:val="00D43908"/>
    <w:rsid w:val="00D43BF0"/>
    <w:rsid w:val="00D4453C"/>
    <w:rsid w:val="00D44A45"/>
    <w:rsid w:val="00D46A7C"/>
    <w:rsid w:val="00D53C83"/>
    <w:rsid w:val="00D55446"/>
    <w:rsid w:val="00D56579"/>
    <w:rsid w:val="00D640F8"/>
    <w:rsid w:val="00D66CDD"/>
    <w:rsid w:val="00D673A8"/>
    <w:rsid w:val="00D678DC"/>
    <w:rsid w:val="00D67A7A"/>
    <w:rsid w:val="00D70677"/>
    <w:rsid w:val="00D7200F"/>
    <w:rsid w:val="00D73E55"/>
    <w:rsid w:val="00D76635"/>
    <w:rsid w:val="00D80465"/>
    <w:rsid w:val="00D80FCE"/>
    <w:rsid w:val="00D8120F"/>
    <w:rsid w:val="00D81F9F"/>
    <w:rsid w:val="00D8209C"/>
    <w:rsid w:val="00D83D5D"/>
    <w:rsid w:val="00D83FCD"/>
    <w:rsid w:val="00D8471D"/>
    <w:rsid w:val="00D85508"/>
    <w:rsid w:val="00D859BA"/>
    <w:rsid w:val="00D86859"/>
    <w:rsid w:val="00D87797"/>
    <w:rsid w:val="00D87832"/>
    <w:rsid w:val="00D90FFF"/>
    <w:rsid w:val="00D93395"/>
    <w:rsid w:val="00D94231"/>
    <w:rsid w:val="00D96DB6"/>
    <w:rsid w:val="00DA0596"/>
    <w:rsid w:val="00DA15E8"/>
    <w:rsid w:val="00DA61AE"/>
    <w:rsid w:val="00DA6542"/>
    <w:rsid w:val="00DB0D69"/>
    <w:rsid w:val="00DB2718"/>
    <w:rsid w:val="00DB2BC4"/>
    <w:rsid w:val="00DB2E1A"/>
    <w:rsid w:val="00DB398A"/>
    <w:rsid w:val="00DB486C"/>
    <w:rsid w:val="00DB49AD"/>
    <w:rsid w:val="00DC7556"/>
    <w:rsid w:val="00DC7B26"/>
    <w:rsid w:val="00DD035A"/>
    <w:rsid w:val="00DD5117"/>
    <w:rsid w:val="00DD629B"/>
    <w:rsid w:val="00DD7C5F"/>
    <w:rsid w:val="00DE0274"/>
    <w:rsid w:val="00DE17BD"/>
    <w:rsid w:val="00DE295D"/>
    <w:rsid w:val="00DE3CD5"/>
    <w:rsid w:val="00DE41ED"/>
    <w:rsid w:val="00DE5A5F"/>
    <w:rsid w:val="00DF1375"/>
    <w:rsid w:val="00DF1CAA"/>
    <w:rsid w:val="00DF5327"/>
    <w:rsid w:val="00DF5425"/>
    <w:rsid w:val="00DF6EEB"/>
    <w:rsid w:val="00E0132E"/>
    <w:rsid w:val="00E01970"/>
    <w:rsid w:val="00E01C06"/>
    <w:rsid w:val="00E01DA4"/>
    <w:rsid w:val="00E048C4"/>
    <w:rsid w:val="00E05A24"/>
    <w:rsid w:val="00E0668F"/>
    <w:rsid w:val="00E07831"/>
    <w:rsid w:val="00E14478"/>
    <w:rsid w:val="00E15840"/>
    <w:rsid w:val="00E1645D"/>
    <w:rsid w:val="00E16DD9"/>
    <w:rsid w:val="00E222AD"/>
    <w:rsid w:val="00E2351F"/>
    <w:rsid w:val="00E24410"/>
    <w:rsid w:val="00E270AC"/>
    <w:rsid w:val="00E276CD"/>
    <w:rsid w:val="00E27FCC"/>
    <w:rsid w:val="00E324BC"/>
    <w:rsid w:val="00E32789"/>
    <w:rsid w:val="00E33472"/>
    <w:rsid w:val="00E334DD"/>
    <w:rsid w:val="00E35950"/>
    <w:rsid w:val="00E35FFD"/>
    <w:rsid w:val="00E37EAE"/>
    <w:rsid w:val="00E4058B"/>
    <w:rsid w:val="00E40FEB"/>
    <w:rsid w:val="00E428C8"/>
    <w:rsid w:val="00E45115"/>
    <w:rsid w:val="00E46058"/>
    <w:rsid w:val="00E46276"/>
    <w:rsid w:val="00E46669"/>
    <w:rsid w:val="00E511EF"/>
    <w:rsid w:val="00E54DDC"/>
    <w:rsid w:val="00E5765B"/>
    <w:rsid w:val="00E604F6"/>
    <w:rsid w:val="00E6063F"/>
    <w:rsid w:val="00E6140E"/>
    <w:rsid w:val="00E625C6"/>
    <w:rsid w:val="00E6291F"/>
    <w:rsid w:val="00E62B62"/>
    <w:rsid w:val="00E64470"/>
    <w:rsid w:val="00E67942"/>
    <w:rsid w:val="00E72122"/>
    <w:rsid w:val="00E72918"/>
    <w:rsid w:val="00E73984"/>
    <w:rsid w:val="00E74D91"/>
    <w:rsid w:val="00E768F0"/>
    <w:rsid w:val="00E777C4"/>
    <w:rsid w:val="00E81E79"/>
    <w:rsid w:val="00E82E72"/>
    <w:rsid w:val="00E831AF"/>
    <w:rsid w:val="00E8513F"/>
    <w:rsid w:val="00E852F5"/>
    <w:rsid w:val="00E90975"/>
    <w:rsid w:val="00E929D5"/>
    <w:rsid w:val="00E92D18"/>
    <w:rsid w:val="00E92EC6"/>
    <w:rsid w:val="00E93890"/>
    <w:rsid w:val="00E94E34"/>
    <w:rsid w:val="00E966A6"/>
    <w:rsid w:val="00E97F11"/>
    <w:rsid w:val="00E97FA3"/>
    <w:rsid w:val="00EA20C8"/>
    <w:rsid w:val="00EA7D22"/>
    <w:rsid w:val="00EB0432"/>
    <w:rsid w:val="00EB13D9"/>
    <w:rsid w:val="00EB1852"/>
    <w:rsid w:val="00EB3F7D"/>
    <w:rsid w:val="00EB4A16"/>
    <w:rsid w:val="00EB73B0"/>
    <w:rsid w:val="00EC1454"/>
    <w:rsid w:val="00EC23D8"/>
    <w:rsid w:val="00EC3FA1"/>
    <w:rsid w:val="00EC47AA"/>
    <w:rsid w:val="00EC6229"/>
    <w:rsid w:val="00EC68BE"/>
    <w:rsid w:val="00EC710D"/>
    <w:rsid w:val="00EC76F2"/>
    <w:rsid w:val="00EC798D"/>
    <w:rsid w:val="00ED0AFC"/>
    <w:rsid w:val="00ED0B3E"/>
    <w:rsid w:val="00ED1242"/>
    <w:rsid w:val="00ED5B0F"/>
    <w:rsid w:val="00ED5C0F"/>
    <w:rsid w:val="00ED6951"/>
    <w:rsid w:val="00EE0B46"/>
    <w:rsid w:val="00EE1630"/>
    <w:rsid w:val="00EE2572"/>
    <w:rsid w:val="00EE3B02"/>
    <w:rsid w:val="00EE430C"/>
    <w:rsid w:val="00EE4B31"/>
    <w:rsid w:val="00EF60D1"/>
    <w:rsid w:val="00EF7AA8"/>
    <w:rsid w:val="00F053D8"/>
    <w:rsid w:val="00F0566D"/>
    <w:rsid w:val="00F05997"/>
    <w:rsid w:val="00F05B52"/>
    <w:rsid w:val="00F10879"/>
    <w:rsid w:val="00F10E16"/>
    <w:rsid w:val="00F1105A"/>
    <w:rsid w:val="00F133CA"/>
    <w:rsid w:val="00F13C0A"/>
    <w:rsid w:val="00F1528E"/>
    <w:rsid w:val="00F15918"/>
    <w:rsid w:val="00F170CF"/>
    <w:rsid w:val="00F17E69"/>
    <w:rsid w:val="00F20A34"/>
    <w:rsid w:val="00F26B9E"/>
    <w:rsid w:val="00F31F1C"/>
    <w:rsid w:val="00F322D3"/>
    <w:rsid w:val="00F37E2E"/>
    <w:rsid w:val="00F41D61"/>
    <w:rsid w:val="00F42621"/>
    <w:rsid w:val="00F43940"/>
    <w:rsid w:val="00F469E5"/>
    <w:rsid w:val="00F4737C"/>
    <w:rsid w:val="00F47D2F"/>
    <w:rsid w:val="00F51B87"/>
    <w:rsid w:val="00F51D3B"/>
    <w:rsid w:val="00F528B5"/>
    <w:rsid w:val="00F52E90"/>
    <w:rsid w:val="00F55C9B"/>
    <w:rsid w:val="00F56374"/>
    <w:rsid w:val="00F564EC"/>
    <w:rsid w:val="00F57C62"/>
    <w:rsid w:val="00F61073"/>
    <w:rsid w:val="00F626E4"/>
    <w:rsid w:val="00F645AE"/>
    <w:rsid w:val="00F65EDF"/>
    <w:rsid w:val="00F66B39"/>
    <w:rsid w:val="00F7224E"/>
    <w:rsid w:val="00F770A4"/>
    <w:rsid w:val="00F8018B"/>
    <w:rsid w:val="00F83540"/>
    <w:rsid w:val="00F837C3"/>
    <w:rsid w:val="00F84D82"/>
    <w:rsid w:val="00F86468"/>
    <w:rsid w:val="00F86926"/>
    <w:rsid w:val="00F90369"/>
    <w:rsid w:val="00F90E86"/>
    <w:rsid w:val="00F91795"/>
    <w:rsid w:val="00F91E62"/>
    <w:rsid w:val="00F91F9E"/>
    <w:rsid w:val="00F96E8C"/>
    <w:rsid w:val="00FA01F0"/>
    <w:rsid w:val="00FA1EF2"/>
    <w:rsid w:val="00FA3CB8"/>
    <w:rsid w:val="00FA4A36"/>
    <w:rsid w:val="00FA56D8"/>
    <w:rsid w:val="00FA71EE"/>
    <w:rsid w:val="00FA7EDF"/>
    <w:rsid w:val="00FB0721"/>
    <w:rsid w:val="00FB08B7"/>
    <w:rsid w:val="00FB27E6"/>
    <w:rsid w:val="00FB307F"/>
    <w:rsid w:val="00FB52FC"/>
    <w:rsid w:val="00FB5864"/>
    <w:rsid w:val="00FB5C48"/>
    <w:rsid w:val="00FC0CAB"/>
    <w:rsid w:val="00FC431C"/>
    <w:rsid w:val="00FC4BF1"/>
    <w:rsid w:val="00FC53C6"/>
    <w:rsid w:val="00FC5D50"/>
    <w:rsid w:val="00FC68B8"/>
    <w:rsid w:val="00FC70E2"/>
    <w:rsid w:val="00FD0975"/>
    <w:rsid w:val="00FD0BFA"/>
    <w:rsid w:val="00FD4EA5"/>
    <w:rsid w:val="00FD5935"/>
    <w:rsid w:val="00FD7244"/>
    <w:rsid w:val="00FE3F89"/>
    <w:rsid w:val="00FE6A2E"/>
    <w:rsid w:val="00FF3FEF"/>
    <w:rsid w:val="1C3850C3"/>
    <w:rsid w:val="3260E0C3"/>
    <w:rsid w:val="43540731"/>
    <w:rsid w:val="5138D823"/>
    <w:rsid w:val="644219A7"/>
    <w:rsid w:val="78DD003C"/>
    <w:rsid w:val="7EE96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5A866B"/>
  <w15:chartTrackingRefBased/>
  <w15:docId w15:val="{3C0C4A62-6B4E-4E6F-A4E2-5C9713F8DD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10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A73A8"/>
    <w:pPr>
      <w:ind w:left="720"/>
      <w:contextualSpacing/>
    </w:pPr>
  </w:style>
  <w:style w:type="character" w:styleId="FootnoteReference">
    <w:name w:val="footnote reference"/>
    <w:basedOn w:val="DefaultParagraphFont"/>
    <w:uiPriority w:val="99"/>
    <w:unhideWhenUsed/>
    <w:rsid w:val="007A73A8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A73A8"/>
    <w:pPr>
      <w:spacing w:after="0" w:line="240" w:lineRule="auto"/>
    </w:pPr>
    <w:rPr>
      <w:sz w:val="20"/>
      <w:szCs w:val="20"/>
      <w:lang w:val="es-AR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A73A8"/>
    <w:rPr>
      <w:sz w:val="20"/>
      <w:szCs w:val="20"/>
      <w:lang w:val="es-AR"/>
    </w:rPr>
  </w:style>
  <w:style w:type="paragraph" w:styleId="Footer">
    <w:name w:val="footer"/>
    <w:basedOn w:val="Normal"/>
    <w:link w:val="FooterChar"/>
    <w:uiPriority w:val="99"/>
    <w:unhideWhenUsed/>
    <w:rsid w:val="007A73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73A8"/>
  </w:style>
  <w:style w:type="character" w:styleId="PageNumber">
    <w:name w:val="page number"/>
    <w:basedOn w:val="DefaultParagraphFont"/>
    <w:uiPriority w:val="99"/>
    <w:semiHidden/>
    <w:unhideWhenUsed/>
    <w:rsid w:val="007A73A8"/>
  </w:style>
  <w:style w:type="paragraph" w:styleId="Caption">
    <w:name w:val="caption"/>
    <w:basedOn w:val="Normal"/>
    <w:next w:val="Normal"/>
    <w:uiPriority w:val="35"/>
    <w:unhideWhenUsed/>
    <w:qFormat/>
    <w:rsid w:val="00EB4A1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882384"/>
    <w:pPr>
      <w:framePr w:hSpace="187" w:wrap="around" w:vAnchor="text" w:hAnchor="margin" w:y="1"/>
      <w:spacing w:after="0"/>
      <w:jc w:val="center"/>
    </w:pPr>
    <w:rPr>
      <w:rFonts w:ascii="Arial" w:hAnsi="Arial" w:cs="Arial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82384"/>
    <w:rPr>
      <w:rFonts w:ascii="Arial" w:hAnsi="Arial" w:cs="Arial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035E3A"/>
    <w:pPr>
      <w:spacing w:line="240" w:lineRule="auto"/>
    </w:pPr>
    <w:rPr>
      <w:rFonts w:ascii="Arial" w:hAnsi="Arial" w:cs="Arial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035E3A"/>
    <w:rPr>
      <w:rFonts w:ascii="Arial" w:hAnsi="Arial" w:cs="Arial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88238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8238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5151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51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51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51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510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81A84"/>
    <w:pPr>
      <w:spacing w:after="0" w:line="240" w:lineRule="auto"/>
    </w:pPr>
  </w:style>
  <w:style w:type="table" w:styleId="PlainTable3">
    <w:name w:val="Plain Table 3"/>
    <w:basedOn w:val="TableNormal"/>
    <w:uiPriority w:val="43"/>
    <w:rsid w:val="005C611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4-Accent2">
    <w:name w:val="Grid Table 4 Accent 2"/>
    <w:basedOn w:val="TableNormal"/>
    <w:uiPriority w:val="49"/>
    <w:rsid w:val="00F55C9B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F55C9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5">
    <w:name w:val="Plain Table 5"/>
    <w:basedOn w:val="TableNormal"/>
    <w:uiPriority w:val="45"/>
    <w:rsid w:val="00CE7E2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D640F8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2F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2F06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C76BEB"/>
    <w:rPr>
      <w:color w:val="808080"/>
    </w:rPr>
  </w:style>
  <w:style w:type="character" w:styleId="UnresolvedMention">
    <w:name w:val="Unresolved Mention"/>
    <w:basedOn w:val="DefaultParagraphFont"/>
    <w:uiPriority w:val="99"/>
    <w:semiHidden/>
    <w:unhideWhenUsed/>
    <w:rsid w:val="00130B73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9A3E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602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13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807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756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EAEF84-7C80-4F3E-BEF5-DC4AE64A21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2</Pages>
  <Words>218</Words>
  <Characters>124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</dc:creator>
  <cp:keywords/>
  <dc:description/>
  <cp:lastModifiedBy>Carlos D. Garcia</cp:lastModifiedBy>
  <cp:revision>35</cp:revision>
  <cp:lastPrinted>2022-07-12T20:41:00Z</cp:lastPrinted>
  <dcterms:created xsi:type="dcterms:W3CDTF">2022-07-07T15:28:00Z</dcterms:created>
  <dcterms:modified xsi:type="dcterms:W3CDTF">2022-10-25T22:26:00Z</dcterms:modified>
</cp:coreProperties>
</file>